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8ED1E" w14:textId="77777777" w:rsidR="00EA679B" w:rsidRPr="00262E90" w:rsidRDefault="00EA679B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66EB772" w14:textId="3EFEEC72" w:rsidR="00FD3AF7" w:rsidRPr="00262E90" w:rsidRDefault="00FD3AF7" w:rsidP="008207C8">
      <w:pPr>
        <w:suppressLineNumbers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="003C76FE" w:rsidRPr="00262E90">
        <w:rPr>
          <w:rFonts w:ascii="Times New Roman" w:hAnsi="Times New Roman" w:cs="Times New Roman"/>
          <w:b/>
          <w:bCs/>
          <w:sz w:val="24"/>
          <w:szCs w:val="24"/>
        </w:rPr>
        <w:t>Differences between analysis and los</w:t>
      </w:r>
      <w:r w:rsidR="004278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76FE"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 to follow-up groups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807FAE" w14:textId="77777777" w:rsidR="00FD3AF7" w:rsidRPr="00262E90" w:rsidRDefault="00FD3AF7" w:rsidP="00FD3AF7">
      <w:pPr>
        <w:suppressLineNumbers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10916" w:type="dxa"/>
        <w:tblInd w:w="-1565" w:type="dxa"/>
        <w:tblLook w:val="04A0" w:firstRow="1" w:lastRow="0" w:firstColumn="1" w:lastColumn="0" w:noHBand="0" w:noVBand="1"/>
      </w:tblPr>
      <w:tblGrid>
        <w:gridCol w:w="2517"/>
        <w:gridCol w:w="1730"/>
        <w:gridCol w:w="1631"/>
        <w:gridCol w:w="1712"/>
        <w:gridCol w:w="1625"/>
        <w:gridCol w:w="1701"/>
      </w:tblGrid>
      <w:tr w:rsidR="00FD3AF7" w:rsidRPr="00262E90" w14:paraId="7FA5E4C4" w14:textId="77777777" w:rsidTr="00427806">
        <w:trPr>
          <w:trHeight w:val="329"/>
        </w:trPr>
        <w:tc>
          <w:tcPr>
            <w:tcW w:w="42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AF2C4D" w14:textId="77777777" w:rsidR="00FD3AF7" w:rsidRPr="00262E90" w:rsidRDefault="00FD3AF7" w:rsidP="00246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343A4" w14:textId="77777777" w:rsidR="00FD3AF7" w:rsidRPr="00262E90" w:rsidRDefault="00FD3AF7" w:rsidP="00246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B0DD" w14:textId="61EC0897" w:rsidR="00FD3AF7" w:rsidRPr="00262E90" w:rsidRDefault="00FD3AF7" w:rsidP="00246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7521" w14:textId="7FD31B0E" w:rsidR="00FD3AF7" w:rsidRPr="00262E90" w:rsidRDefault="00FD3AF7" w:rsidP="00246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omen</w:t>
            </w:r>
          </w:p>
        </w:tc>
      </w:tr>
      <w:tr w:rsidR="002A45DD" w:rsidRPr="00262E90" w14:paraId="2304B02F" w14:textId="77777777" w:rsidTr="00427806">
        <w:trPr>
          <w:trHeight w:val="315"/>
        </w:trPr>
        <w:tc>
          <w:tcPr>
            <w:tcW w:w="42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23D3" w14:textId="77777777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096E" w14:textId="6A4A6F86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 xml:space="preserve">nalysis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8825" w14:textId="234CBFE0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="0042780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 xml:space="preserve"> to follow-up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BC59" w14:textId="2C699A1F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 xml:space="preserve">nalysi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0720E" w14:textId="3DC8C04B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="0042780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 xml:space="preserve"> to follow-up</w:t>
            </w:r>
          </w:p>
        </w:tc>
      </w:tr>
      <w:tr w:rsidR="00F9681A" w:rsidRPr="00262E90" w14:paraId="7893D925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AC90" w14:textId="141C036F" w:rsidR="00F9681A" w:rsidRPr="00262E90" w:rsidRDefault="00F9681A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D89F" w14:textId="7E57A029" w:rsidR="00F9681A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,14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0A19" w14:textId="1A3E7F86" w:rsidR="00F9681A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6615" w14:textId="52C7E2D9" w:rsidR="00F9681A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,5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0287" w14:textId="4500189A" w:rsidR="00F9681A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A45DD" w:rsidRPr="00262E90" w14:paraId="55B0132A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6354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Age, years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529A" w14:textId="1810535D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A38E" w14:textId="5A58E7D2" w:rsidR="002A45DD" w:rsidRPr="00262E90" w:rsidRDefault="00CE4D4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4E9D" w14:textId="55F53161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9036" w14:textId="1BBD654E" w:rsidR="002A45DD" w:rsidRPr="00262E90" w:rsidRDefault="00F417A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A45DD" w:rsidRPr="00262E90" w14:paraId="62B8E4A1" w14:textId="77777777" w:rsidTr="00427806">
        <w:trPr>
          <w:trHeight w:val="315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DC2559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262E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A12C" w14:textId="210AB3DE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E6A7" w14:textId="7A67E461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946C" w14:textId="3157C9B3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3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C189" w14:textId="6BF876A6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A45DD" w:rsidRPr="00262E90" w14:paraId="7CEFE5AE" w14:textId="77777777" w:rsidTr="00427806">
        <w:trPr>
          <w:trHeight w:val="329"/>
        </w:trPr>
        <w:tc>
          <w:tcPr>
            <w:tcW w:w="25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A27D5BE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D163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8401" w14:textId="5444B4BD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E751" w14:textId="1EA5107F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D6CF" w14:textId="2D8C0C4C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8881" w14:textId="005D4FE1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  <w:r w:rsidR="00F9681A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5DD" w:rsidRPr="00262E90" w14:paraId="1E81E6DD" w14:textId="77777777" w:rsidTr="00427806">
        <w:trPr>
          <w:trHeight w:val="329"/>
        </w:trPr>
        <w:tc>
          <w:tcPr>
            <w:tcW w:w="25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4B453D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06E8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D2A3" w14:textId="7F32AEF4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A7B0" w14:textId="1AF0062B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B0B3" w14:textId="4F60F656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AB1DA" w14:textId="561AB36D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2A45DD" w:rsidRPr="00262E90" w14:paraId="2BB07160" w14:textId="77777777" w:rsidTr="00427806">
        <w:trPr>
          <w:trHeight w:val="329"/>
        </w:trPr>
        <w:tc>
          <w:tcPr>
            <w:tcW w:w="25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827124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B6F82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AAC3" w14:textId="177F0E2A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02166" w:rsidRPr="00262E9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E132" w14:textId="13FB1622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F348" w14:textId="76E79E42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133B" w14:textId="22149720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2A45DD" w:rsidRPr="00262E90" w14:paraId="69FC2820" w14:textId="77777777" w:rsidTr="00427806">
        <w:trPr>
          <w:trHeight w:val="329"/>
        </w:trPr>
        <w:tc>
          <w:tcPr>
            <w:tcW w:w="25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B786839" w14:textId="6F166352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lcohol consumption, %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0A73" w14:textId="489C759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E360" w14:textId="7B21B808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AE9E" w14:textId="02CC05CF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CDF3" w14:textId="78F21CBD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A225" w14:textId="7CB68FF8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9681A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45DD" w:rsidRPr="00262E90" w14:paraId="732CF586" w14:textId="77777777" w:rsidTr="00427806">
        <w:trPr>
          <w:trHeight w:val="329"/>
        </w:trPr>
        <w:tc>
          <w:tcPr>
            <w:tcW w:w="25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5AD9C2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C8CF" w14:textId="58A9FFFD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8529" w14:textId="1D256379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7F8B" w14:textId="2AD30316" w:rsidR="002A45DD" w:rsidRPr="00262E90" w:rsidRDefault="00C7233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9E89" w14:textId="2E645E32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B999" w14:textId="2379890C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2A45DD" w:rsidRPr="00262E90" w14:paraId="227754DD" w14:textId="77777777" w:rsidTr="00427806">
        <w:trPr>
          <w:trHeight w:val="329"/>
        </w:trPr>
        <w:tc>
          <w:tcPr>
            <w:tcW w:w="25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09727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8F67" w14:textId="36F21B29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5343" w14:textId="3A0F9F36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F9F2" w14:textId="33E970FF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89321" w14:textId="01E8E489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2724" w14:textId="03D1A296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2A45DD" w:rsidRPr="00262E90" w14:paraId="1B569D9B" w14:textId="77777777" w:rsidTr="00427806">
        <w:trPr>
          <w:trHeight w:val="329"/>
        </w:trPr>
        <w:tc>
          <w:tcPr>
            <w:tcW w:w="25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94D1F1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F866" w14:textId="506FA7AB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eavy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1F78" w14:textId="6DEEADFE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2433" w14:textId="05724854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77B2" w14:textId="12C70AC9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9FDC" w14:textId="20132C59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A45DD" w:rsidRPr="00262E90" w14:paraId="713FDEC7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4778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Systolic blood pressure, mmHg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8708" w14:textId="246DC7AA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8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1FD7" w14:textId="5E5ACC67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3E18" w14:textId="09F4E69A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E108" w14:textId="20FF081B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45DD" w:rsidRPr="00262E90" w14:paraId="61BBA40F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6B29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Diastolic blood pressure, mmHg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C8E8" w14:textId="790D2EA3" w:rsidR="002A45DD" w:rsidRPr="00262E90" w:rsidRDefault="00CE4D4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2AEC" w14:textId="4EF67509" w:rsidR="002A45DD" w:rsidRPr="00262E90" w:rsidRDefault="00E571DC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73E1" w14:textId="4040B389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9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57E8" w14:textId="74327DC6" w:rsidR="002A45DD" w:rsidRPr="00262E90" w:rsidRDefault="00F417A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A45DD" w:rsidRPr="00262E90" w14:paraId="2AD6F367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C4AA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ypertension medication, %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9934" w14:textId="1E2E6867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02166" w:rsidRPr="00262E9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C4C04" w14:textId="089280D6" w:rsidR="002A45DD" w:rsidRPr="00262E90" w:rsidRDefault="00C7233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02166" w:rsidRPr="00262E9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CED0D" w14:textId="4F9047FA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DD05" w14:textId="58B31A59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</w:tr>
      <w:tr w:rsidR="002A45DD" w:rsidRPr="00262E90" w14:paraId="5FD59DF2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8060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Fasting blood glucose, mg/dL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A111" w14:textId="5AB66F84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D9E0" w14:textId="77DFB7A6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2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31E8" w14:textId="71A2A485" w:rsidR="002A45DD" w:rsidRPr="00262E90" w:rsidRDefault="00F417A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485A" w14:textId="058B0968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5DD" w:rsidRPr="00262E90" w14:paraId="22ED6E39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2D20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Glomerular filtration rate, ml/min/1.73 m</w:t>
            </w:r>
            <w:r w:rsidRPr="00262E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E0CA" w14:textId="51963B4B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A01E" w14:textId="4186A17D" w:rsidR="002A45DD" w:rsidRPr="00262E90" w:rsidRDefault="00E571DC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669B" w14:textId="5EE24E9C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1BA1" w14:textId="6DD74B31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14CE8" w:rsidRPr="00262E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A45DD" w:rsidRPr="00262E90" w14:paraId="217113DF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54B5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igh-density lipoprotein-cholesterol, mg/dL</w:t>
            </w:r>
            <w:r w:rsidRPr="00262E90">
              <w:rPr>
                <w:rFonts w:ascii="Arial" w:hAnsi="Arial"/>
                <w:color w:val="202124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489E" w14:textId="0A84A5D5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BD52" w14:textId="3D73153A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4D46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E84086" w:rsidRPr="00262E9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F085" w14:textId="70274E93" w:rsidR="002A45DD" w:rsidRPr="00262E90" w:rsidRDefault="00F417A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±14.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F037" w14:textId="2B0159DC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F417A1" w:rsidRPr="00262E9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571DC" w:rsidRPr="00262E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A45DD" w:rsidRPr="00262E90" w14:paraId="59C035D6" w14:textId="77777777" w:rsidTr="00427806">
        <w:trPr>
          <w:trHeight w:val="329"/>
        </w:trPr>
        <w:tc>
          <w:tcPr>
            <w:tcW w:w="424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1EF7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ipid-lowering agent, %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B21D" w14:textId="6F9EE4A1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02166" w:rsidRPr="00262E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C7D9" w14:textId="5DDB2F1F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72331" w:rsidRPr="00262E9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83FB" w14:textId="5A71E40C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1E35" w14:textId="235F3936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681A" w:rsidRPr="00262E90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2A45DD" w:rsidRPr="00262E90" w14:paraId="3F2F09F7" w14:textId="77777777" w:rsidTr="00427806">
        <w:trPr>
          <w:trHeight w:val="315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4768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Cardiac murmur or valvular disease, %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3381" w14:textId="5673B4CC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A3B8" w14:textId="3BB0392F" w:rsidR="002A45DD" w:rsidRPr="00262E90" w:rsidRDefault="00C7233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AB19" w14:textId="77777777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D572" w14:textId="346DCCC6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681A" w:rsidRPr="00262E9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2A45DD" w:rsidRPr="00262E90" w14:paraId="0CE0F870" w14:textId="77777777" w:rsidTr="00427806">
        <w:trPr>
          <w:trHeight w:val="329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0CFE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Arrhythmia including atrial fibrillation, %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31F4" w14:textId="04236398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5B00" w14:textId="447FD50C" w:rsidR="002A45DD" w:rsidRPr="00262E90" w:rsidRDefault="00C72331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BE21" w14:textId="2ADA20C9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7DB7F" w14:textId="53A1F6C6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2A45DD" w:rsidRPr="00262E90" w14:paraId="1A090997" w14:textId="77777777" w:rsidTr="00427806">
        <w:trPr>
          <w:trHeight w:val="315"/>
        </w:trPr>
        <w:tc>
          <w:tcPr>
            <w:tcW w:w="4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A82C" w14:textId="77777777" w:rsidR="002A45DD" w:rsidRPr="00262E90" w:rsidRDefault="002A45DD" w:rsidP="002A45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Preceding stroke or coronary heart disease, %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5E67" w14:textId="23453692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45DD" w:rsidRPr="00262E9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54A8" w14:textId="7B1D7F30" w:rsidR="002A45DD" w:rsidRPr="00262E90" w:rsidRDefault="00F02166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681A" w:rsidRPr="00262E9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968F" w14:textId="2E942C59" w:rsidR="002A45DD" w:rsidRPr="00262E90" w:rsidRDefault="002A45DD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CA82" w14:textId="624E5AE3" w:rsidR="002A45DD" w:rsidRPr="00262E90" w:rsidRDefault="00F9681A" w:rsidP="002A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</w:tbl>
    <w:p w14:paraId="46A4CF13" w14:textId="77777777" w:rsidR="00FD3AF7" w:rsidRPr="00262E90" w:rsidRDefault="00FD3AF7" w:rsidP="00FD3AF7">
      <w:pPr>
        <w:suppressLineNumbers/>
        <w:spacing w:line="276" w:lineRule="auto"/>
        <w:ind w:left="-54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62E90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*</w:t>
      </w:r>
      <w:proofErr w:type="spellStart"/>
      <w:r w:rsidRPr="00262E90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Mean±standard</w:t>
      </w:r>
      <w:proofErr w:type="spellEnd"/>
      <w:r w:rsidRPr="00262E90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deviation for all such variables</w:t>
      </w:r>
    </w:p>
    <w:p w14:paraId="1AFEAE89" w14:textId="77777777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0D87E3A" w14:textId="17301B66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B97D6D9" w14:textId="7B19FE8C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F473826" w14:textId="5A41C3DF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8043973" w14:textId="451CB8C9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9E9BFD9" w14:textId="1771D6F4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5501082" w14:textId="6B95F1BD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267C76F" w14:textId="3D09CDB0" w:rsidR="00FD3AF7" w:rsidRPr="00262E90" w:rsidRDefault="00FD3AF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C24A690" w14:textId="6516C30B" w:rsidR="00EE2777" w:rsidRPr="00262E90" w:rsidRDefault="00EE277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54569F1" w14:textId="77777777" w:rsidR="00EE2777" w:rsidRPr="00262E90" w:rsidRDefault="00EE2777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30B3C6F" w14:textId="7678432F" w:rsidR="00143F4D" w:rsidRPr="00262E90" w:rsidRDefault="00143F4D" w:rsidP="00143F4D">
      <w:pPr>
        <w:suppressLineNumbers/>
        <w:tabs>
          <w:tab w:val="left" w:pos="475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FD3AF7" w:rsidRPr="00262E9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52E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earch strategy </w:t>
      </w:r>
    </w:p>
    <w:p w14:paraId="227D9A23" w14:textId="77777777" w:rsidR="00C52E5E" w:rsidRDefault="00C52E5E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16B7174C" w14:textId="542D6B6C" w:rsidR="00143F4D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62E90">
        <w:rPr>
          <w:rFonts w:ascii="Times New Roman" w:hAnsi="Times New Roman" w:cs="Times New Roman"/>
          <w:sz w:val="20"/>
          <w:szCs w:val="20"/>
        </w:rPr>
        <w:t>("ethanol"[</w:t>
      </w:r>
      <w:proofErr w:type="spellStart"/>
      <w:r w:rsidRPr="00262E90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262E90">
        <w:rPr>
          <w:rFonts w:ascii="Times New Roman" w:hAnsi="Times New Roman" w:cs="Times New Roman"/>
          <w:sz w:val="20"/>
          <w:szCs w:val="20"/>
        </w:rPr>
        <w:t xml:space="preserve"> Terms] OR "ethanol"[All Fields] OR "alcohol"[All Fields] OR "alcohols"[</w:t>
      </w:r>
      <w:proofErr w:type="spellStart"/>
      <w:r w:rsidRPr="00262E90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262E90">
        <w:rPr>
          <w:rFonts w:ascii="Times New Roman" w:hAnsi="Times New Roman" w:cs="Times New Roman"/>
          <w:sz w:val="20"/>
          <w:szCs w:val="20"/>
        </w:rPr>
        <w:t xml:space="preserve"> Terms] OR "alcohols"[All Fields]) AND ("heart failure"[</w:t>
      </w:r>
      <w:proofErr w:type="spellStart"/>
      <w:r w:rsidRPr="00262E90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262E90">
        <w:rPr>
          <w:rFonts w:ascii="Times New Roman" w:hAnsi="Times New Roman" w:cs="Times New Roman"/>
          <w:sz w:val="20"/>
          <w:szCs w:val="20"/>
        </w:rPr>
        <w:t xml:space="preserve"> Terms] OR ("heart"[All Fields] AND "failure"[All Fields]) OR "heart failure"[All Fields])</w:t>
      </w:r>
    </w:p>
    <w:p w14:paraId="6D7EF808" w14:textId="4FE8377E" w:rsidR="00C52E5E" w:rsidRPr="00C52E5E" w:rsidRDefault="00C52E5E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52E5E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1AA5B378" w14:textId="674423F9" w:rsidR="00C52E5E" w:rsidRPr="00262E90" w:rsidRDefault="00C52E5E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52E5E">
        <w:rPr>
          <w:rFonts w:ascii="Times New Roman" w:hAnsi="Times New Roman" w:cs="Times New Roman"/>
          <w:sz w:val="20"/>
          <w:szCs w:val="20"/>
        </w:rPr>
        <w:t xml:space="preserve">TITLE-ABS-KEY </w:t>
      </w:r>
      <w:proofErr w:type="gramStart"/>
      <w:r w:rsidRPr="00C52E5E">
        <w:rPr>
          <w:rFonts w:ascii="Times New Roman" w:hAnsi="Times New Roman" w:cs="Times New Roman"/>
          <w:sz w:val="20"/>
          <w:szCs w:val="20"/>
        </w:rPr>
        <w:t>( alcohol</w:t>
      </w:r>
      <w:proofErr w:type="gramEnd"/>
      <w:r w:rsidRPr="00C52E5E">
        <w:rPr>
          <w:rFonts w:ascii="Times New Roman" w:hAnsi="Times New Roman" w:cs="Times New Roman"/>
          <w:sz w:val="20"/>
          <w:szCs w:val="20"/>
        </w:rPr>
        <w:t xml:space="preserve"> AND heart AND failure )</w:t>
      </w:r>
    </w:p>
    <w:p w14:paraId="09057B61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5AF7A1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DAA896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827F2C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559E6A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AB23D8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8AFF6A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757F91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ABB365" w14:textId="45077ED6" w:rsidR="00143F4D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99AB49" w14:textId="614CFDAA" w:rsidR="00756A81" w:rsidRDefault="00756A81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AC3D0B" w14:textId="27AECA7B" w:rsidR="00756A81" w:rsidRDefault="00756A81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9A9158" w14:textId="77777777" w:rsidR="00756A81" w:rsidRPr="00262E90" w:rsidRDefault="00756A81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4CF83F" w14:textId="54EDEAC1" w:rsidR="00143F4D" w:rsidRPr="00262E90" w:rsidRDefault="00143F4D" w:rsidP="008207C8">
      <w:pPr>
        <w:widowControl/>
        <w:suppressLineNumbers/>
        <w:spacing w:after="160" w:line="27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r w:rsidRPr="00262E9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le </w:t>
      </w:r>
      <w:r w:rsidR="00FD3AF7" w:rsidRPr="00262E9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262E9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: Risk of bias assessment using the Newcastle-Ottawa Quality Assessment Scale</w:t>
      </w:r>
    </w:p>
    <w:tbl>
      <w:tblPr>
        <w:tblStyle w:val="TableGrid3"/>
        <w:tblW w:w="11505" w:type="dxa"/>
        <w:tblInd w:w="-1445" w:type="dxa"/>
        <w:tblLayout w:type="fixed"/>
        <w:tblLook w:val="04A0" w:firstRow="1" w:lastRow="0" w:firstColumn="1" w:lastColumn="0" w:noHBand="0" w:noVBand="1"/>
      </w:tblPr>
      <w:tblGrid>
        <w:gridCol w:w="3708"/>
        <w:gridCol w:w="1299"/>
        <w:gridCol w:w="1300"/>
        <w:gridCol w:w="1299"/>
        <w:gridCol w:w="1300"/>
        <w:gridCol w:w="1299"/>
        <w:gridCol w:w="1300"/>
      </w:tblGrid>
      <w:tr w:rsidR="003C11C2" w:rsidRPr="00262E90" w14:paraId="114CF561" w14:textId="77777777" w:rsidTr="001E4468">
        <w:trPr>
          <w:trHeight w:val="465"/>
        </w:trPr>
        <w:tc>
          <w:tcPr>
            <w:tcW w:w="3708" w:type="dxa"/>
            <w:noWrap/>
          </w:tcPr>
          <w:p w14:paraId="1848BCE3" w14:textId="535B7A5A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47610777"/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299" w:type="dxa"/>
          </w:tcPr>
          <w:p w14:paraId="39832117" w14:textId="38E2CA73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HS</w:t>
            </w:r>
          </w:p>
        </w:tc>
        <w:tc>
          <w:tcPr>
            <w:tcW w:w="1300" w:type="dxa"/>
            <w:noWrap/>
          </w:tcPr>
          <w:p w14:paraId="769933E9" w14:textId="02FBA7A5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ER</w:t>
            </w:r>
          </w:p>
        </w:tc>
        <w:tc>
          <w:tcPr>
            <w:tcW w:w="1299" w:type="dxa"/>
          </w:tcPr>
          <w:p w14:paraId="6E697990" w14:textId="0637C366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</w:t>
            </w:r>
          </w:p>
        </w:tc>
        <w:tc>
          <w:tcPr>
            <w:tcW w:w="1300" w:type="dxa"/>
          </w:tcPr>
          <w:p w14:paraId="0D07BCC5" w14:textId="37DE0492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1299" w:type="dxa"/>
          </w:tcPr>
          <w:p w14:paraId="5F697655" w14:textId="3EE25C9D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cohorts</w:t>
            </w:r>
          </w:p>
        </w:tc>
        <w:tc>
          <w:tcPr>
            <w:tcW w:w="1300" w:type="dxa"/>
          </w:tcPr>
          <w:p w14:paraId="6BED7FCE" w14:textId="7CB70AD2" w:rsidR="003C11C2" w:rsidRPr="00262E90" w:rsidRDefault="003C11C2" w:rsidP="00B50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a</w:t>
            </w:r>
          </w:p>
        </w:tc>
      </w:tr>
      <w:tr w:rsidR="003C11C2" w:rsidRPr="00262E90" w14:paraId="66D7EE9E" w14:textId="174E54E9" w:rsidTr="001E4468">
        <w:trPr>
          <w:trHeight w:val="372"/>
        </w:trPr>
        <w:tc>
          <w:tcPr>
            <w:tcW w:w="3708" w:type="dxa"/>
            <w:noWrap/>
          </w:tcPr>
          <w:p w14:paraId="67CAFF1F" w14:textId="77777777" w:rsidR="003C11C2" w:rsidRPr="00262E90" w:rsidRDefault="003C11C2" w:rsidP="003C11C2">
            <w:pPr>
              <w:widowControl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eastAsia="Calibri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299" w:type="dxa"/>
          </w:tcPr>
          <w:p w14:paraId="71AA38CD" w14:textId="2043495D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2A5209EF" w14:textId="20DA0AE8" w:rsidR="003C11C2" w:rsidRPr="00262E90" w:rsidRDefault="003C11C2" w:rsidP="00A94DBB">
            <w:pPr>
              <w:widowControl/>
              <w:ind w:leftChars="5" w:left="100" w:hanging="9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2853DA3C" w14:textId="48C5C0EA" w:rsidR="003C11C2" w:rsidRPr="00262E90" w:rsidRDefault="003C11C2" w:rsidP="00A94DBB">
            <w:pPr>
              <w:widowControl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7132DA41" w14:textId="581D4110" w:rsidR="003C11C2" w:rsidRPr="00262E90" w:rsidRDefault="003C11C2" w:rsidP="00A94DBB">
            <w:pPr>
              <w:widowControl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33E8036B" w14:textId="7CE17AD9" w:rsidR="003C11C2" w:rsidRPr="00262E90" w:rsidRDefault="003C11C2" w:rsidP="00A94DBB">
            <w:pPr>
              <w:widowControl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331C3707" w14:textId="4CCD141D" w:rsidR="003C11C2" w:rsidRPr="00262E90" w:rsidRDefault="003C11C2" w:rsidP="00A94DBB">
            <w:pPr>
              <w:widowControl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4D5D3429" w14:textId="5C77CCDA" w:rsidTr="001E4468">
        <w:trPr>
          <w:trHeight w:val="324"/>
        </w:trPr>
        <w:tc>
          <w:tcPr>
            <w:tcW w:w="3708" w:type="dxa"/>
            <w:noWrap/>
          </w:tcPr>
          <w:p w14:paraId="04EA1FEF" w14:textId="77777777" w:rsidR="003C11C2" w:rsidRPr="00262E90" w:rsidRDefault="003C11C2" w:rsidP="003C11C2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eastAsia="Calibri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299" w:type="dxa"/>
          </w:tcPr>
          <w:p w14:paraId="24D7C2F5" w14:textId="35ABF0D7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045EEE26" w14:textId="67E12F69" w:rsidR="003C11C2" w:rsidRPr="00262E90" w:rsidRDefault="003C11C2" w:rsidP="00A94DBB">
            <w:pPr>
              <w:ind w:leftChars="5" w:left="100" w:hanging="9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48E2E3AC" w14:textId="65869AE3" w:rsidR="003C11C2" w:rsidRPr="00262E90" w:rsidRDefault="003C11C2" w:rsidP="00A94DBB">
            <w:pPr>
              <w:widowControl/>
              <w:ind w:left="76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6211910E" w14:textId="7555F813" w:rsidR="003C11C2" w:rsidRPr="00262E90" w:rsidRDefault="003C11C2" w:rsidP="00A94DBB">
            <w:pPr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43451C58" w14:textId="46EBE088" w:rsidR="003C11C2" w:rsidRPr="00262E90" w:rsidRDefault="003C11C2" w:rsidP="00A94DBB">
            <w:pPr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7AFAA1B5" w14:textId="7289868E" w:rsidR="003C11C2" w:rsidRPr="00262E90" w:rsidRDefault="003C11C2" w:rsidP="00A94DBB">
            <w:pPr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4A6AD5EF" w14:textId="7C1A86C6" w:rsidTr="001E4468">
        <w:trPr>
          <w:trHeight w:val="300"/>
        </w:trPr>
        <w:tc>
          <w:tcPr>
            <w:tcW w:w="3708" w:type="dxa"/>
            <w:noWrap/>
          </w:tcPr>
          <w:p w14:paraId="0BA6DAB8" w14:textId="77777777" w:rsidR="003C11C2" w:rsidRPr="00262E90" w:rsidRDefault="003C11C2" w:rsidP="003C11C2">
            <w:pPr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62E90">
              <w:rPr>
                <w:rFonts w:ascii="Times New Roman" w:eastAsia="Calibri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299" w:type="dxa"/>
          </w:tcPr>
          <w:p w14:paraId="1B2185CF" w14:textId="506245C8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70171C2E" w14:textId="44E4B3C6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41A10394" w14:textId="77F0D40C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4EDDB335" w14:textId="7E1AD501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591309C6" w14:textId="56F6A325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20B15B09" w14:textId="20FBF69D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214CD243" w14:textId="4EFE1A8C" w:rsidTr="001E4468">
        <w:trPr>
          <w:trHeight w:val="696"/>
        </w:trPr>
        <w:tc>
          <w:tcPr>
            <w:tcW w:w="3708" w:type="dxa"/>
            <w:noWrap/>
          </w:tcPr>
          <w:p w14:paraId="7F9E05F7" w14:textId="46DAA1CA" w:rsidR="003C11C2" w:rsidRPr="00262E90" w:rsidRDefault="003C11C2" w:rsidP="003C11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Calibri" w:hAnsi="Times New Roman" w:cs="Times New Roman"/>
                <w:sz w:val="20"/>
                <w:szCs w:val="20"/>
              </w:rPr>
              <w:t>Demonstration that the outcome of interest was not present at the start of the study</w:t>
            </w:r>
          </w:p>
        </w:tc>
        <w:tc>
          <w:tcPr>
            <w:tcW w:w="1299" w:type="dxa"/>
          </w:tcPr>
          <w:p w14:paraId="6C57D442" w14:textId="651BF10E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0076C7D0" w14:textId="14D18A99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67DC3653" w14:textId="6D03CB8A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3017FBF3" w14:textId="666A7AFA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061CFE1A" w14:textId="2A30E042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054D4222" w14:textId="7D30B6C7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015DB331" w14:textId="7FEEBA96" w:rsidTr="001E4468">
        <w:trPr>
          <w:trHeight w:val="367"/>
        </w:trPr>
        <w:tc>
          <w:tcPr>
            <w:tcW w:w="3708" w:type="dxa"/>
            <w:noWrap/>
          </w:tcPr>
          <w:p w14:paraId="1B2B0B44" w14:textId="46F76FF7" w:rsidR="003C11C2" w:rsidRPr="00262E90" w:rsidRDefault="003C11C2" w:rsidP="003C11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ability </w:t>
            </w:r>
          </w:p>
        </w:tc>
        <w:tc>
          <w:tcPr>
            <w:tcW w:w="1299" w:type="dxa"/>
          </w:tcPr>
          <w:p w14:paraId="5D5BE8A6" w14:textId="6F9E4CAE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A94DBB"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29F903F2" w14:textId="3DA995A0" w:rsidR="003C11C2" w:rsidRPr="00262E90" w:rsidRDefault="00D637B0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99" w:type="dxa"/>
          </w:tcPr>
          <w:p w14:paraId="51191402" w14:textId="25775FAE" w:rsidR="003C11C2" w:rsidRPr="00262E90" w:rsidRDefault="00A94DBB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3C11C2"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06634C65" w14:textId="52210C2F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A94DBB"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4A217A4D" w14:textId="2329670E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0478FB17" w14:textId="562B31C4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A94DBB"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05E0D3CB" w14:textId="304558BB" w:rsidTr="001E4468">
        <w:trPr>
          <w:trHeight w:val="360"/>
        </w:trPr>
        <w:tc>
          <w:tcPr>
            <w:tcW w:w="3708" w:type="dxa"/>
            <w:noWrap/>
          </w:tcPr>
          <w:p w14:paraId="02B022C4" w14:textId="77777777" w:rsidR="003C11C2" w:rsidRPr="00262E90" w:rsidRDefault="003C11C2" w:rsidP="003C11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299" w:type="dxa"/>
          </w:tcPr>
          <w:p w14:paraId="3A326304" w14:textId="56DB7700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</w:tcPr>
          <w:p w14:paraId="3A0D5D11" w14:textId="5D917C2E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2DB820C8" w14:textId="4DCFE756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1EA77A8B" w14:textId="018B6CF7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0BCE56B3" w14:textId="2A767D09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6F69BA53" w14:textId="308A2C87" w:rsidR="003C11C2" w:rsidRPr="00262E90" w:rsidRDefault="003C11C2" w:rsidP="00A94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11C2" w:rsidRPr="00262E90" w14:paraId="55FD285A" w14:textId="461DEB6D" w:rsidTr="001E4468">
        <w:trPr>
          <w:trHeight w:val="660"/>
        </w:trPr>
        <w:tc>
          <w:tcPr>
            <w:tcW w:w="3708" w:type="dxa"/>
            <w:noWrap/>
          </w:tcPr>
          <w:p w14:paraId="1D29C028" w14:textId="77777777" w:rsidR="003C11C2" w:rsidRPr="00262E90" w:rsidRDefault="003C11C2" w:rsidP="003C11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was long enough for outcomes to occur</w:t>
            </w:r>
          </w:p>
        </w:tc>
        <w:tc>
          <w:tcPr>
            <w:tcW w:w="1299" w:type="dxa"/>
          </w:tcPr>
          <w:p w14:paraId="65BD74DA" w14:textId="641599EE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3038C37C" w14:textId="454A85B8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0CB0424B" w14:textId="3BEAB0B3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2F597BD8" w14:textId="5CDFF142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60EBED58" w14:textId="1A14E9C9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04DD9662" w14:textId="61711EB5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5EAA7A17" w14:textId="43DEE2A7" w:rsidTr="001E4468">
        <w:trPr>
          <w:trHeight w:val="348"/>
        </w:trPr>
        <w:tc>
          <w:tcPr>
            <w:tcW w:w="3708" w:type="dxa"/>
            <w:noWrap/>
          </w:tcPr>
          <w:p w14:paraId="6C01E74C" w14:textId="77777777" w:rsidR="003C11C2" w:rsidRPr="00262E90" w:rsidRDefault="003C11C2" w:rsidP="003C11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cy of follow-up of cohorts</w:t>
            </w:r>
          </w:p>
        </w:tc>
        <w:tc>
          <w:tcPr>
            <w:tcW w:w="1299" w:type="dxa"/>
          </w:tcPr>
          <w:p w14:paraId="20135050" w14:textId="2BBF27FD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  <w:noWrap/>
          </w:tcPr>
          <w:p w14:paraId="1FFCD0BA" w14:textId="56F8CD91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40E023DF" w14:textId="3589906E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2F012040" w14:textId="16374D4B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99" w:type="dxa"/>
          </w:tcPr>
          <w:p w14:paraId="71CCF39B" w14:textId="16F0CD4F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14:paraId="58A9EB38" w14:textId="4BB3DFD1" w:rsidR="003C11C2" w:rsidRPr="00262E90" w:rsidRDefault="003C11C2" w:rsidP="00A94D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3C11C2" w:rsidRPr="00262E90" w14:paraId="07BCDA41" w14:textId="09B1B949" w:rsidTr="001E4468">
        <w:trPr>
          <w:trHeight w:val="355"/>
        </w:trPr>
        <w:tc>
          <w:tcPr>
            <w:tcW w:w="3708" w:type="dxa"/>
            <w:noWrap/>
          </w:tcPr>
          <w:p w14:paraId="4D1ABD11" w14:textId="77777777" w:rsidR="003C11C2" w:rsidRPr="00262E90" w:rsidRDefault="003C11C2" w:rsidP="003C11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(total number of asterisks) </w:t>
            </w:r>
          </w:p>
        </w:tc>
        <w:tc>
          <w:tcPr>
            <w:tcW w:w="1299" w:type="dxa"/>
          </w:tcPr>
          <w:p w14:paraId="15D4008E" w14:textId="7AD3E3D6" w:rsidR="003C11C2" w:rsidRPr="00262E90" w:rsidRDefault="00A94DBB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</w:tcPr>
          <w:p w14:paraId="01261717" w14:textId="38110DA2" w:rsidR="003C11C2" w:rsidRPr="00262E90" w:rsidRDefault="00D637B0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9" w:type="dxa"/>
          </w:tcPr>
          <w:p w14:paraId="2D50761E" w14:textId="5BA3C321" w:rsidR="003C11C2" w:rsidRPr="00262E90" w:rsidRDefault="00A94DBB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</w:tcPr>
          <w:p w14:paraId="5F43C1C8" w14:textId="6EE2B312" w:rsidR="003C11C2" w:rsidRPr="00262E90" w:rsidRDefault="00A94DBB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9" w:type="dxa"/>
          </w:tcPr>
          <w:p w14:paraId="02D02F8D" w14:textId="593EF4D7" w:rsidR="003C11C2" w:rsidRPr="00262E90" w:rsidRDefault="003C11C2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</w:tcPr>
          <w:p w14:paraId="021DD541" w14:textId="63E2C213" w:rsidR="003C11C2" w:rsidRPr="00262E90" w:rsidRDefault="00A94DBB" w:rsidP="003C11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bookmarkEnd w:id="0"/>
    <w:p w14:paraId="730D96EA" w14:textId="77777777" w:rsidR="00143F4D" w:rsidRPr="00262E90" w:rsidRDefault="00143F4D" w:rsidP="00143F4D">
      <w:pPr>
        <w:widowControl/>
        <w:suppressLineNumbers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262E90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 possible overall scores range between 0 and 9</w:t>
      </w:r>
    </w:p>
    <w:p w14:paraId="6B637709" w14:textId="53DD0BF8" w:rsidR="00143F4D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210B40" w14:textId="28B96E25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C33763" w14:textId="1830C8C7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933EDB" w14:textId="05DF12C1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DF3C9F" w14:textId="642576AD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46BFAA" w14:textId="1133970E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36B3B4" w14:textId="6498BC08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726F3A" w14:textId="0B21D944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98CD56" w14:textId="7D0A2897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C42C95" w14:textId="1F444163" w:rsidR="00427806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4D0D40" w14:textId="66CAA37D" w:rsidR="00427806" w:rsidRPr="00427806" w:rsidRDefault="00427806" w:rsidP="00427806">
      <w:pPr>
        <w:suppressLineNumbers/>
        <w:tabs>
          <w:tab w:val="left" w:pos="4752"/>
        </w:tabs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679B">
        <w:rPr>
          <w:rFonts w:ascii="Times New Roman" w:hAnsi="Times New Roman" w:cs="Times New Roman"/>
          <w:b/>
          <w:bCs/>
          <w:sz w:val="24"/>
          <w:szCs w:val="24"/>
        </w:rPr>
        <w:t>Supplementary file 4: The impacts of removing studies one by one and combining the remain</w:t>
      </w:r>
      <w:r w:rsidR="008F2F9B" w:rsidRPr="00EA679B">
        <w:rPr>
          <w:rFonts w:ascii="Times New Roman" w:hAnsi="Times New Roman" w:cs="Times New Roman"/>
          <w:b/>
          <w:bCs/>
          <w:sz w:val="24"/>
          <w:szCs w:val="24"/>
        </w:rPr>
        <w:t>ing studies</w:t>
      </w:r>
    </w:p>
    <w:p w14:paraId="109BEA1A" w14:textId="77777777" w:rsidR="00427806" w:rsidRDefault="00427806" w:rsidP="00427806">
      <w:pPr>
        <w:suppressLineNumbers/>
        <w:tabs>
          <w:tab w:val="left" w:pos="4752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245"/>
        <w:gridCol w:w="1980"/>
        <w:gridCol w:w="1530"/>
      </w:tblGrid>
      <w:tr w:rsidR="00427806" w14:paraId="65FCA4CB" w14:textId="77777777" w:rsidTr="00427806">
        <w:tc>
          <w:tcPr>
            <w:tcW w:w="5755" w:type="dxa"/>
            <w:gridSpan w:val="3"/>
          </w:tcPr>
          <w:p w14:paraId="5357AFB5" w14:textId="149283F5" w:rsidR="00427806" w:rsidRPr="00427806" w:rsidRDefault="00427806" w:rsidP="00427806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Heavy drinking and heart failure risk</w:t>
            </w:r>
          </w:p>
        </w:tc>
      </w:tr>
      <w:tr w:rsidR="00427806" w14:paraId="49042D21" w14:textId="77777777" w:rsidTr="00427806">
        <w:tc>
          <w:tcPr>
            <w:tcW w:w="2245" w:type="dxa"/>
          </w:tcPr>
          <w:p w14:paraId="4D886B1D" w14:textId="567E0F30" w:rsidR="00427806" w:rsidRPr="00427806" w:rsidRDefault="00427806" w:rsidP="00427806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Removed study</w:t>
            </w:r>
          </w:p>
        </w:tc>
        <w:tc>
          <w:tcPr>
            <w:tcW w:w="1980" w:type="dxa"/>
          </w:tcPr>
          <w:p w14:paraId="05821F2A" w14:textId="4A8F9DA4" w:rsidR="00427806" w:rsidRPr="00427806" w:rsidRDefault="00427806" w:rsidP="00427806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30" w:type="dxa"/>
          </w:tcPr>
          <w:p w14:paraId="6BF249C0" w14:textId="3C4C447F" w:rsidR="00427806" w:rsidRPr="00427806" w:rsidRDefault="00427806" w:rsidP="00427806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4278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90852" w14:paraId="64BB273E" w14:textId="77777777" w:rsidTr="00427806">
        <w:tc>
          <w:tcPr>
            <w:tcW w:w="2245" w:type="dxa"/>
          </w:tcPr>
          <w:p w14:paraId="404437DC" w14:textId="7EA83320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BRHS </w:t>
            </w:r>
          </w:p>
        </w:tc>
        <w:tc>
          <w:tcPr>
            <w:tcW w:w="1980" w:type="dxa"/>
          </w:tcPr>
          <w:p w14:paraId="141FC9D7" w14:textId="6083E58C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13, 1.63)</w:t>
            </w:r>
          </w:p>
        </w:tc>
        <w:tc>
          <w:tcPr>
            <w:tcW w:w="1530" w:type="dxa"/>
          </w:tcPr>
          <w:p w14:paraId="228F0B8F" w14:textId="094123ED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1%</w:t>
            </w:r>
          </w:p>
        </w:tc>
      </w:tr>
      <w:tr w:rsidR="00A90852" w14:paraId="7E723143" w14:textId="77777777" w:rsidTr="00427806">
        <w:tc>
          <w:tcPr>
            <w:tcW w:w="2245" w:type="dxa"/>
          </w:tcPr>
          <w:p w14:paraId="7ADD5B7F" w14:textId="15BE58AD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CALIBER </w:t>
            </w:r>
          </w:p>
        </w:tc>
        <w:tc>
          <w:tcPr>
            <w:tcW w:w="1980" w:type="dxa"/>
          </w:tcPr>
          <w:p w14:paraId="190C1F82" w14:textId="601A4763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21, 1.72)</w:t>
            </w:r>
          </w:p>
        </w:tc>
        <w:tc>
          <w:tcPr>
            <w:tcW w:w="1530" w:type="dxa"/>
          </w:tcPr>
          <w:p w14:paraId="0121882F" w14:textId="40562EBF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2%</w:t>
            </w:r>
          </w:p>
        </w:tc>
      </w:tr>
      <w:tr w:rsidR="00A90852" w14:paraId="11A5CD81" w14:textId="77777777" w:rsidTr="00427806">
        <w:tc>
          <w:tcPr>
            <w:tcW w:w="2245" w:type="dxa"/>
          </w:tcPr>
          <w:p w14:paraId="7DD8CE66" w14:textId="425C96AD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COSM </w:t>
            </w:r>
          </w:p>
        </w:tc>
        <w:tc>
          <w:tcPr>
            <w:tcW w:w="1980" w:type="dxa"/>
          </w:tcPr>
          <w:p w14:paraId="01731C90" w14:textId="0147FDE4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09, 1.67)</w:t>
            </w:r>
          </w:p>
        </w:tc>
        <w:tc>
          <w:tcPr>
            <w:tcW w:w="1530" w:type="dxa"/>
          </w:tcPr>
          <w:p w14:paraId="381B7D61" w14:textId="37975200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2%</w:t>
            </w:r>
          </w:p>
        </w:tc>
      </w:tr>
      <w:tr w:rsidR="00A90852" w14:paraId="20D7E210" w14:textId="77777777" w:rsidTr="00427806">
        <w:tc>
          <w:tcPr>
            <w:tcW w:w="2245" w:type="dxa"/>
          </w:tcPr>
          <w:p w14:paraId="20C995F2" w14:textId="750D3CAB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SMC </w:t>
            </w:r>
          </w:p>
        </w:tc>
        <w:tc>
          <w:tcPr>
            <w:tcW w:w="1980" w:type="dxa"/>
          </w:tcPr>
          <w:p w14:paraId="708A34B6" w14:textId="14BD29AB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19, 1.64)</w:t>
            </w:r>
          </w:p>
        </w:tc>
        <w:tc>
          <w:tcPr>
            <w:tcW w:w="1530" w:type="dxa"/>
          </w:tcPr>
          <w:p w14:paraId="0115151E" w14:textId="18086FF7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2%</w:t>
            </w:r>
          </w:p>
        </w:tc>
      </w:tr>
      <w:tr w:rsidR="00A90852" w14:paraId="14F0E2A7" w14:textId="77777777" w:rsidTr="00427806">
        <w:tc>
          <w:tcPr>
            <w:tcW w:w="2245" w:type="dxa"/>
          </w:tcPr>
          <w:p w14:paraId="15084234" w14:textId="2B8AB52A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cohorts</w:t>
            </w:r>
          </w:p>
        </w:tc>
        <w:tc>
          <w:tcPr>
            <w:tcW w:w="1980" w:type="dxa"/>
          </w:tcPr>
          <w:p w14:paraId="78E08151" w14:textId="5CF860D3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06, 1.64)</w:t>
            </w:r>
          </w:p>
        </w:tc>
        <w:tc>
          <w:tcPr>
            <w:tcW w:w="1530" w:type="dxa"/>
          </w:tcPr>
          <w:p w14:paraId="57CE005D" w14:textId="2E1FD748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8%</w:t>
            </w:r>
          </w:p>
        </w:tc>
      </w:tr>
      <w:tr w:rsidR="00A90852" w14:paraId="77028C86" w14:textId="77777777" w:rsidTr="00427806">
        <w:tc>
          <w:tcPr>
            <w:tcW w:w="2245" w:type="dxa"/>
          </w:tcPr>
          <w:p w14:paraId="6D9B6CCA" w14:textId="3F4928F7" w:rsidR="00A90852" w:rsidRPr="00622C75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>Suita</w:t>
            </w:r>
          </w:p>
        </w:tc>
        <w:tc>
          <w:tcPr>
            <w:tcW w:w="1980" w:type="dxa"/>
          </w:tcPr>
          <w:p w14:paraId="7EA97A17" w14:textId="2A153F7E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3, 1.57)</w:t>
            </w:r>
          </w:p>
        </w:tc>
        <w:tc>
          <w:tcPr>
            <w:tcW w:w="1530" w:type="dxa"/>
          </w:tcPr>
          <w:p w14:paraId="46BDB62C" w14:textId="366FD8E5" w:rsidR="00A90852" w:rsidRPr="00622C75" w:rsidRDefault="00695639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8%</w:t>
            </w:r>
          </w:p>
        </w:tc>
      </w:tr>
      <w:tr w:rsidR="00A90852" w14:paraId="1D7B5586" w14:textId="77777777" w:rsidTr="00F77ECC">
        <w:tc>
          <w:tcPr>
            <w:tcW w:w="5755" w:type="dxa"/>
            <w:gridSpan w:val="3"/>
          </w:tcPr>
          <w:p w14:paraId="38AB44CE" w14:textId="61A401C4" w:rsidR="00A90852" w:rsidRPr="00427806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lcohol abstinence and heart failure risk</w:t>
            </w:r>
          </w:p>
        </w:tc>
      </w:tr>
      <w:tr w:rsidR="00A90852" w14:paraId="0CCA2368" w14:textId="77777777" w:rsidTr="00427806">
        <w:tc>
          <w:tcPr>
            <w:tcW w:w="2245" w:type="dxa"/>
          </w:tcPr>
          <w:p w14:paraId="1EE1B4D7" w14:textId="16738CD0" w:rsidR="00A90852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Removed study</w:t>
            </w:r>
          </w:p>
        </w:tc>
        <w:tc>
          <w:tcPr>
            <w:tcW w:w="1980" w:type="dxa"/>
          </w:tcPr>
          <w:p w14:paraId="53E361B7" w14:textId="69EDD82F" w:rsidR="00A90852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806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30" w:type="dxa"/>
          </w:tcPr>
          <w:p w14:paraId="55287981" w14:textId="648B6DFF" w:rsidR="00A90852" w:rsidRDefault="00A90852" w:rsidP="00A90852">
            <w:pPr>
              <w:suppressLineNumbers/>
              <w:tabs>
                <w:tab w:val="left" w:pos="475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8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4278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90852" w14:paraId="4950B34C" w14:textId="77777777" w:rsidTr="00427806">
        <w:tc>
          <w:tcPr>
            <w:tcW w:w="2245" w:type="dxa"/>
          </w:tcPr>
          <w:p w14:paraId="7BB5832C" w14:textId="1FE0DC50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BRHS </w:t>
            </w:r>
          </w:p>
        </w:tc>
        <w:tc>
          <w:tcPr>
            <w:tcW w:w="1980" w:type="dxa"/>
          </w:tcPr>
          <w:p w14:paraId="7D762704" w14:textId="418D4038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3, 1.40)</w:t>
            </w:r>
          </w:p>
        </w:tc>
        <w:tc>
          <w:tcPr>
            <w:tcW w:w="1530" w:type="dxa"/>
          </w:tcPr>
          <w:p w14:paraId="38C3C45B" w14:textId="5C603F97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3%</w:t>
            </w:r>
          </w:p>
        </w:tc>
      </w:tr>
      <w:tr w:rsidR="00A90852" w14:paraId="030BFE52" w14:textId="77777777" w:rsidTr="00427806">
        <w:tc>
          <w:tcPr>
            <w:tcW w:w="2245" w:type="dxa"/>
          </w:tcPr>
          <w:p w14:paraId="6199F351" w14:textId="10709E0A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CALIBER </w:t>
            </w:r>
          </w:p>
        </w:tc>
        <w:tc>
          <w:tcPr>
            <w:tcW w:w="1980" w:type="dxa"/>
          </w:tcPr>
          <w:p w14:paraId="6A184B15" w14:textId="556C7D38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9.94, 1.35)</w:t>
            </w:r>
          </w:p>
        </w:tc>
        <w:tc>
          <w:tcPr>
            <w:tcW w:w="1530" w:type="dxa"/>
          </w:tcPr>
          <w:p w14:paraId="41054A9B" w14:textId="1F068792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2%</w:t>
            </w:r>
          </w:p>
        </w:tc>
      </w:tr>
      <w:tr w:rsidR="00A90852" w14:paraId="6310D6F1" w14:textId="77777777" w:rsidTr="00427806">
        <w:tc>
          <w:tcPr>
            <w:tcW w:w="2245" w:type="dxa"/>
          </w:tcPr>
          <w:p w14:paraId="2AD2991C" w14:textId="4B6BA938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COSM </w:t>
            </w:r>
          </w:p>
        </w:tc>
        <w:tc>
          <w:tcPr>
            <w:tcW w:w="1980" w:type="dxa"/>
          </w:tcPr>
          <w:p w14:paraId="6C48A14F" w14:textId="1E521576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95, 1.40)</w:t>
            </w:r>
          </w:p>
        </w:tc>
        <w:tc>
          <w:tcPr>
            <w:tcW w:w="1530" w:type="dxa"/>
          </w:tcPr>
          <w:p w14:paraId="3961413F" w14:textId="21FE098C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9%</w:t>
            </w:r>
          </w:p>
        </w:tc>
      </w:tr>
      <w:tr w:rsidR="00A90852" w14:paraId="2B1E46E4" w14:textId="77777777" w:rsidTr="00427806">
        <w:tc>
          <w:tcPr>
            <w:tcW w:w="2245" w:type="dxa"/>
          </w:tcPr>
          <w:p w14:paraId="45E0E0E5" w14:textId="3751FCE4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SMC </w:t>
            </w:r>
          </w:p>
        </w:tc>
        <w:tc>
          <w:tcPr>
            <w:tcW w:w="1980" w:type="dxa"/>
          </w:tcPr>
          <w:p w14:paraId="5F208928" w14:textId="576CA3C2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8, 1.45)</w:t>
            </w:r>
          </w:p>
        </w:tc>
        <w:tc>
          <w:tcPr>
            <w:tcW w:w="1530" w:type="dxa"/>
          </w:tcPr>
          <w:p w14:paraId="7E3AA6CF" w14:textId="0A714ADF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8%</w:t>
            </w:r>
          </w:p>
        </w:tc>
      </w:tr>
      <w:tr w:rsidR="00A90852" w14:paraId="64010511" w14:textId="77777777" w:rsidTr="00427806">
        <w:tc>
          <w:tcPr>
            <w:tcW w:w="2245" w:type="dxa"/>
          </w:tcPr>
          <w:p w14:paraId="31FD1FDE" w14:textId="7C479D09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2C75">
              <w:rPr>
                <w:rFonts w:ascii="Times New Roman" w:hAnsi="Times New Roman" w:cs="Times New Roman"/>
                <w:sz w:val="20"/>
                <w:szCs w:val="20"/>
              </w:rPr>
              <w:t xml:space="preserve">Suita </w:t>
            </w:r>
          </w:p>
        </w:tc>
        <w:tc>
          <w:tcPr>
            <w:tcW w:w="1980" w:type="dxa"/>
          </w:tcPr>
          <w:p w14:paraId="56BC684E" w14:textId="2BD20F8B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3, 1.37)</w:t>
            </w:r>
          </w:p>
        </w:tc>
        <w:tc>
          <w:tcPr>
            <w:tcW w:w="1530" w:type="dxa"/>
          </w:tcPr>
          <w:p w14:paraId="14FA5E51" w14:textId="7EC86DE9" w:rsidR="00A90852" w:rsidRPr="00622C75" w:rsidRDefault="00A90852" w:rsidP="00A90852">
            <w:pPr>
              <w:suppressLineNumbers/>
              <w:tabs>
                <w:tab w:val="left" w:pos="47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1%</w:t>
            </w:r>
          </w:p>
        </w:tc>
      </w:tr>
    </w:tbl>
    <w:p w14:paraId="5E013BC2" w14:textId="77777777" w:rsidR="00427806" w:rsidRPr="00262E90" w:rsidRDefault="00427806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DA7A18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8AE53B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88BB3D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83CC7A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4862CC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031D54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64FAE3" w14:textId="781F0A91" w:rsidR="003F612E" w:rsidRPr="00262E90" w:rsidRDefault="00582B21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2E90">
        <w:rPr>
          <w:noProof/>
        </w:rPr>
        <w:drawing>
          <wp:inline distT="0" distB="0" distL="0" distR="0" wp14:anchorId="5B6E9A7C" wp14:editId="4B708C83">
            <wp:extent cx="4814570" cy="294132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7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668DF" w14:textId="1402AB7E" w:rsidR="00262302" w:rsidRPr="00262E90" w:rsidRDefault="00582B21" w:rsidP="00582B21">
      <w:pPr>
        <w:suppressLineNumbers/>
        <w:ind w:firstLineChars="600" w:firstLine="1200"/>
        <w:rPr>
          <w:rFonts w:ascii="Times New Roman" w:hAnsi="Times New Roman" w:cs="Times New Roman"/>
          <w:sz w:val="20"/>
          <w:szCs w:val="20"/>
        </w:rPr>
      </w:pPr>
      <w:bookmarkStart w:id="1" w:name="_Hlk106623706"/>
      <w:r w:rsidRPr="00262E90">
        <w:rPr>
          <w:rFonts w:ascii="Times New Roman" w:hAnsi="Times New Roman" w:cs="Times New Roman"/>
          <w:sz w:val="20"/>
          <w:szCs w:val="20"/>
        </w:rPr>
        <w:t xml:space="preserve">Test for Funnel Plot Asymmetry: Z = -0.392, p-value = 0.695 </w:t>
      </w:r>
    </w:p>
    <w:bookmarkEnd w:id="1"/>
    <w:p w14:paraId="0167B279" w14:textId="77777777" w:rsidR="00BF3818" w:rsidRPr="00262E90" w:rsidRDefault="00BF3818" w:rsidP="00143F4D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5C364C4" w14:textId="3E53D387" w:rsidR="00262302" w:rsidRPr="00262E90" w:rsidRDefault="00143F4D" w:rsidP="008207C8">
      <w:pPr>
        <w:suppressLineNumbers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 w:rsidR="0042780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>: Funnel plot showing publication bias in studies that assessed the association between heavy drinking and heart failure risk</w:t>
      </w:r>
    </w:p>
    <w:p w14:paraId="418020EE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7C207A" w14:textId="77777777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F6D63E" w14:textId="59F0B600" w:rsidR="00143F4D" w:rsidRPr="00262E90" w:rsidRDefault="00143F4D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8301BC" w14:textId="76E633B4" w:rsidR="00BF3818" w:rsidRPr="00262E90" w:rsidRDefault="00BF3818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5A7940" w14:textId="41EA7C91" w:rsidR="00BF3818" w:rsidRPr="00262E90" w:rsidRDefault="00BF3818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B9AB4E" w14:textId="7CEDA700" w:rsidR="00BF3818" w:rsidRPr="00262E90" w:rsidRDefault="00BF3818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2C98C5" w14:textId="7DED9B73" w:rsidR="00BF3818" w:rsidRPr="00262E90" w:rsidRDefault="00BF3818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85CDFA" w14:textId="4DB689E2" w:rsidR="00143F4D" w:rsidRPr="00262E90" w:rsidRDefault="0005281F" w:rsidP="00143F4D">
      <w:pPr>
        <w:suppressLineNumbers/>
        <w:tabs>
          <w:tab w:val="left" w:pos="475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2E90">
        <w:rPr>
          <w:noProof/>
        </w:rPr>
        <w:drawing>
          <wp:inline distT="0" distB="0" distL="0" distR="0" wp14:anchorId="3E3C0DCA" wp14:editId="303DCB8C">
            <wp:extent cx="4814570" cy="2941320"/>
            <wp:effectExtent l="0" t="0" r="508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7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A37DC" w14:textId="77777777" w:rsidR="00894A52" w:rsidRPr="00262E90" w:rsidRDefault="00894A52" w:rsidP="00894A52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7A34410E" w14:textId="34EA8806" w:rsidR="00BF3818" w:rsidRPr="00262E90" w:rsidRDefault="00894A52" w:rsidP="0005281F">
      <w:pPr>
        <w:suppressLineNumbers/>
        <w:ind w:firstLineChars="550" w:firstLine="1100"/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/>
          <w:sz w:val="20"/>
          <w:szCs w:val="20"/>
        </w:rPr>
        <w:t>Test for Funnel Plot Asymmetry: Z = -0.743, p-value = 0.457</w:t>
      </w:r>
    </w:p>
    <w:p w14:paraId="2283CBBA" w14:textId="77777777" w:rsidR="00894A52" w:rsidRPr="00262E90" w:rsidRDefault="00894A52" w:rsidP="00143F4D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7A46EC8" w14:textId="1CA63717" w:rsidR="00143F4D" w:rsidRPr="00143F4D" w:rsidRDefault="00143F4D" w:rsidP="008207C8">
      <w:pPr>
        <w:suppressLineNumbers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E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 w:rsidR="0042780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: Funnel plot showing publication bias in studies that assessed the association between </w:t>
      </w:r>
      <w:r w:rsidR="00AD08CD" w:rsidRPr="00262E90">
        <w:rPr>
          <w:rFonts w:ascii="Times New Roman" w:hAnsi="Times New Roman" w:cs="Times New Roman"/>
          <w:b/>
          <w:bCs/>
          <w:sz w:val="24"/>
          <w:szCs w:val="24"/>
        </w:rPr>
        <w:t>alcohol abstinence</w:t>
      </w:r>
      <w:r w:rsidRPr="00262E90">
        <w:rPr>
          <w:rFonts w:ascii="Times New Roman" w:hAnsi="Times New Roman" w:cs="Times New Roman"/>
          <w:b/>
          <w:bCs/>
          <w:sz w:val="24"/>
          <w:szCs w:val="24"/>
        </w:rPr>
        <w:t xml:space="preserve"> and heart failure risk</w:t>
      </w:r>
    </w:p>
    <w:p w14:paraId="5A3AD801" w14:textId="77777777" w:rsidR="00143F4D" w:rsidRPr="00143F4D" w:rsidRDefault="00143F4D" w:rsidP="00BF3818">
      <w:pPr>
        <w:widowControl/>
        <w:suppressLineNumbers/>
        <w:spacing w:after="160" w:line="259" w:lineRule="auto"/>
        <w:jc w:val="left"/>
        <w:rPr>
          <w:rFonts w:ascii="Calibri" w:eastAsia="Calibri" w:hAnsi="Calibri"/>
          <w:kern w:val="0"/>
          <w:sz w:val="22"/>
          <w:lang w:eastAsia="en-US"/>
        </w:rPr>
      </w:pPr>
    </w:p>
    <w:p w14:paraId="759793BA" w14:textId="77777777" w:rsidR="00143F4D" w:rsidRDefault="00143F4D" w:rsidP="0054306E">
      <w:pPr>
        <w:suppressLineNumbers/>
      </w:pPr>
    </w:p>
    <w:sectPr w:rsidR="00143F4D" w:rsidSect="00886A1F"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AE693" w14:textId="77777777" w:rsidR="00DE29B6" w:rsidRDefault="00DE29B6" w:rsidP="00A81355">
      <w:r>
        <w:separator/>
      </w:r>
    </w:p>
  </w:endnote>
  <w:endnote w:type="continuationSeparator" w:id="0">
    <w:p w14:paraId="1C62D8F4" w14:textId="77777777" w:rsidR="00DE29B6" w:rsidRDefault="00DE29B6" w:rsidP="00A81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546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BE261" w14:textId="42044BFD" w:rsidR="00A81355" w:rsidRDefault="00A81355">
        <w:pPr>
          <w:pStyle w:val="a8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A72A1" w14:textId="77777777" w:rsidR="00A81355" w:rsidRDefault="00A813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54053" w14:textId="77777777" w:rsidR="00DE29B6" w:rsidRDefault="00DE29B6" w:rsidP="00A81355">
      <w:r>
        <w:separator/>
      </w:r>
    </w:p>
  </w:footnote>
  <w:footnote w:type="continuationSeparator" w:id="0">
    <w:p w14:paraId="13458E2D" w14:textId="77777777" w:rsidR="00DE29B6" w:rsidRDefault="00DE29B6" w:rsidP="00A813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7267"/>
    <w:multiLevelType w:val="hybridMultilevel"/>
    <w:tmpl w:val="32648164"/>
    <w:lvl w:ilvl="0" w:tplc="896A1DE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545D51"/>
    <w:multiLevelType w:val="hybridMultilevel"/>
    <w:tmpl w:val="78688C80"/>
    <w:lvl w:ilvl="0" w:tplc="373EBB8C">
      <w:start w:val="1"/>
      <w:numFmt w:val="decimal"/>
      <w:lvlText w:val="%1."/>
      <w:lvlJc w:val="left"/>
      <w:pPr>
        <w:ind w:left="48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1CB345AA"/>
    <w:multiLevelType w:val="multilevel"/>
    <w:tmpl w:val="78D05E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463181C"/>
    <w:multiLevelType w:val="hybridMultilevel"/>
    <w:tmpl w:val="5BFC4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1E40889"/>
    <w:multiLevelType w:val="hybridMultilevel"/>
    <w:tmpl w:val="7BBEC046"/>
    <w:lvl w:ilvl="0" w:tplc="CB6EF912">
      <w:start w:val="1"/>
      <w:numFmt w:val="decimal"/>
      <w:lvlText w:val="%1."/>
      <w:lvlJc w:val="left"/>
      <w:pPr>
        <w:ind w:left="420" w:hanging="420"/>
      </w:pPr>
      <w:rPr>
        <w:rFonts w:ascii="Times New Roman" w:eastAsia="游明朝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B004FB"/>
    <w:multiLevelType w:val="hybridMultilevel"/>
    <w:tmpl w:val="86EA4864"/>
    <w:lvl w:ilvl="0" w:tplc="896A1DE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6223127"/>
    <w:multiLevelType w:val="hybridMultilevel"/>
    <w:tmpl w:val="923C9B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93547"/>
    <w:multiLevelType w:val="hybridMultilevel"/>
    <w:tmpl w:val="2A5C97C4"/>
    <w:lvl w:ilvl="0" w:tplc="896A1DE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79924FE"/>
    <w:multiLevelType w:val="multilevel"/>
    <w:tmpl w:val="6C1E3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9FC240C"/>
    <w:multiLevelType w:val="hybridMultilevel"/>
    <w:tmpl w:val="334A1CB4"/>
    <w:lvl w:ilvl="0" w:tplc="D9F8BF04">
      <w:start w:val="1"/>
      <w:numFmt w:val="decimal"/>
      <w:lvlText w:val="%1."/>
      <w:lvlJc w:val="left"/>
      <w:pPr>
        <w:ind w:left="840" w:hanging="84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1D424D1"/>
    <w:multiLevelType w:val="hybridMultilevel"/>
    <w:tmpl w:val="641E4C14"/>
    <w:lvl w:ilvl="0" w:tplc="896A1DE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54A566B"/>
    <w:multiLevelType w:val="multilevel"/>
    <w:tmpl w:val="BBF2C0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FD43980"/>
    <w:multiLevelType w:val="hybridMultilevel"/>
    <w:tmpl w:val="B51C8946"/>
    <w:lvl w:ilvl="0" w:tplc="4AA052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223198">
    <w:abstractNumId w:val="8"/>
  </w:num>
  <w:num w:numId="2" w16cid:durableId="300814155">
    <w:abstractNumId w:val="4"/>
  </w:num>
  <w:num w:numId="3" w16cid:durableId="67052654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55750200">
    <w:abstractNumId w:val="4"/>
  </w:num>
  <w:num w:numId="5" w16cid:durableId="1036656306">
    <w:abstractNumId w:val="11"/>
  </w:num>
  <w:num w:numId="6" w16cid:durableId="184682553">
    <w:abstractNumId w:val="3"/>
  </w:num>
  <w:num w:numId="7" w16cid:durableId="641424574">
    <w:abstractNumId w:val="0"/>
  </w:num>
  <w:num w:numId="8" w16cid:durableId="547299085">
    <w:abstractNumId w:val="5"/>
  </w:num>
  <w:num w:numId="9" w16cid:durableId="2088263285">
    <w:abstractNumId w:val="10"/>
  </w:num>
  <w:num w:numId="10" w16cid:durableId="1837764458">
    <w:abstractNumId w:val="7"/>
  </w:num>
  <w:num w:numId="11" w16cid:durableId="1861704769">
    <w:abstractNumId w:val="6"/>
  </w:num>
  <w:num w:numId="12" w16cid:durableId="1013343299">
    <w:abstractNumId w:val="1"/>
  </w:num>
  <w:num w:numId="13" w16cid:durableId="1982415306">
    <w:abstractNumId w:val="12"/>
  </w:num>
  <w:num w:numId="14" w16cid:durableId="11306336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9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LYwNjQzMzA2M7RQ0lEKTi0uzszPAykwtKgFAN+jUAMtAAAA"/>
  </w:docVars>
  <w:rsids>
    <w:rsidRoot w:val="004C4F7E"/>
    <w:rsid w:val="000010EA"/>
    <w:rsid w:val="000108D7"/>
    <w:rsid w:val="00011DDA"/>
    <w:rsid w:val="00014085"/>
    <w:rsid w:val="000225F7"/>
    <w:rsid w:val="00023B52"/>
    <w:rsid w:val="00024184"/>
    <w:rsid w:val="00033D6D"/>
    <w:rsid w:val="00035142"/>
    <w:rsid w:val="0003534D"/>
    <w:rsid w:val="00035D0F"/>
    <w:rsid w:val="00043686"/>
    <w:rsid w:val="0004445E"/>
    <w:rsid w:val="000449DB"/>
    <w:rsid w:val="00044D59"/>
    <w:rsid w:val="0005281F"/>
    <w:rsid w:val="00053AE6"/>
    <w:rsid w:val="00055AFF"/>
    <w:rsid w:val="00055FDF"/>
    <w:rsid w:val="00060453"/>
    <w:rsid w:val="0006277B"/>
    <w:rsid w:val="0006350D"/>
    <w:rsid w:val="000668FC"/>
    <w:rsid w:val="00066AC7"/>
    <w:rsid w:val="00066E93"/>
    <w:rsid w:val="000675EC"/>
    <w:rsid w:val="000738DF"/>
    <w:rsid w:val="000809B2"/>
    <w:rsid w:val="00082D0C"/>
    <w:rsid w:val="00083510"/>
    <w:rsid w:val="00083F61"/>
    <w:rsid w:val="000847CF"/>
    <w:rsid w:val="00085626"/>
    <w:rsid w:val="0008635B"/>
    <w:rsid w:val="00091798"/>
    <w:rsid w:val="000939A4"/>
    <w:rsid w:val="00097C5C"/>
    <w:rsid w:val="000B49D5"/>
    <w:rsid w:val="000B6377"/>
    <w:rsid w:val="000B6A45"/>
    <w:rsid w:val="000C202A"/>
    <w:rsid w:val="000C499D"/>
    <w:rsid w:val="000C5759"/>
    <w:rsid w:val="000C6CE1"/>
    <w:rsid w:val="000D00E3"/>
    <w:rsid w:val="000D26A1"/>
    <w:rsid w:val="000D2C54"/>
    <w:rsid w:val="000D30D7"/>
    <w:rsid w:val="000E10F2"/>
    <w:rsid w:val="000F7644"/>
    <w:rsid w:val="001006E1"/>
    <w:rsid w:val="001044B2"/>
    <w:rsid w:val="00112185"/>
    <w:rsid w:val="00113D27"/>
    <w:rsid w:val="00115B6D"/>
    <w:rsid w:val="0011791E"/>
    <w:rsid w:val="00120A88"/>
    <w:rsid w:val="00121358"/>
    <w:rsid w:val="00124E31"/>
    <w:rsid w:val="00125A9D"/>
    <w:rsid w:val="00127CB0"/>
    <w:rsid w:val="00131F52"/>
    <w:rsid w:val="00133A03"/>
    <w:rsid w:val="001340DE"/>
    <w:rsid w:val="00134C71"/>
    <w:rsid w:val="00136C17"/>
    <w:rsid w:val="001372E2"/>
    <w:rsid w:val="00143F4D"/>
    <w:rsid w:val="001451F7"/>
    <w:rsid w:val="00150801"/>
    <w:rsid w:val="00150AE3"/>
    <w:rsid w:val="00154BC3"/>
    <w:rsid w:val="00156602"/>
    <w:rsid w:val="0015666A"/>
    <w:rsid w:val="00156C8D"/>
    <w:rsid w:val="00156D74"/>
    <w:rsid w:val="0015786D"/>
    <w:rsid w:val="001607E7"/>
    <w:rsid w:val="00163A60"/>
    <w:rsid w:val="00170CB5"/>
    <w:rsid w:val="00172456"/>
    <w:rsid w:val="00172A6D"/>
    <w:rsid w:val="00173DB2"/>
    <w:rsid w:val="00174770"/>
    <w:rsid w:val="00175AE0"/>
    <w:rsid w:val="001767BB"/>
    <w:rsid w:val="001774FF"/>
    <w:rsid w:val="00182B43"/>
    <w:rsid w:val="00185628"/>
    <w:rsid w:val="001910A6"/>
    <w:rsid w:val="001950AE"/>
    <w:rsid w:val="00196785"/>
    <w:rsid w:val="001A303B"/>
    <w:rsid w:val="001A3D27"/>
    <w:rsid w:val="001A6228"/>
    <w:rsid w:val="001B0EF9"/>
    <w:rsid w:val="001B32C1"/>
    <w:rsid w:val="001B3316"/>
    <w:rsid w:val="001B6094"/>
    <w:rsid w:val="001B7E01"/>
    <w:rsid w:val="001C536B"/>
    <w:rsid w:val="001D4DF6"/>
    <w:rsid w:val="001E080E"/>
    <w:rsid w:val="001E4468"/>
    <w:rsid w:val="001E4731"/>
    <w:rsid w:val="001E4E1D"/>
    <w:rsid w:val="001F06AE"/>
    <w:rsid w:val="001F082F"/>
    <w:rsid w:val="001F2D3A"/>
    <w:rsid w:val="001F3101"/>
    <w:rsid w:val="002059C4"/>
    <w:rsid w:val="00213074"/>
    <w:rsid w:val="00213C12"/>
    <w:rsid w:val="00217E84"/>
    <w:rsid w:val="00217EEA"/>
    <w:rsid w:val="00221A10"/>
    <w:rsid w:val="002257A9"/>
    <w:rsid w:val="00225B19"/>
    <w:rsid w:val="00226284"/>
    <w:rsid w:val="00230782"/>
    <w:rsid w:val="00234002"/>
    <w:rsid w:val="00237A2E"/>
    <w:rsid w:val="00247846"/>
    <w:rsid w:val="00250619"/>
    <w:rsid w:val="00255185"/>
    <w:rsid w:val="002555A3"/>
    <w:rsid w:val="00262302"/>
    <w:rsid w:val="00262E90"/>
    <w:rsid w:val="002639F2"/>
    <w:rsid w:val="00265FDB"/>
    <w:rsid w:val="00266121"/>
    <w:rsid w:val="00266921"/>
    <w:rsid w:val="0026693E"/>
    <w:rsid w:val="00266E57"/>
    <w:rsid w:val="00267DBA"/>
    <w:rsid w:val="002729ED"/>
    <w:rsid w:val="002734AB"/>
    <w:rsid w:val="002761B9"/>
    <w:rsid w:val="00276546"/>
    <w:rsid w:val="00276775"/>
    <w:rsid w:val="00277498"/>
    <w:rsid w:val="00277B70"/>
    <w:rsid w:val="00285CDA"/>
    <w:rsid w:val="00285F98"/>
    <w:rsid w:val="0028789B"/>
    <w:rsid w:val="00291B8E"/>
    <w:rsid w:val="00292802"/>
    <w:rsid w:val="00293701"/>
    <w:rsid w:val="002A45DD"/>
    <w:rsid w:val="002B11A2"/>
    <w:rsid w:val="002B1AC0"/>
    <w:rsid w:val="002B5DE7"/>
    <w:rsid w:val="002B64A4"/>
    <w:rsid w:val="002C00E6"/>
    <w:rsid w:val="002C14B8"/>
    <w:rsid w:val="002C2B98"/>
    <w:rsid w:val="002C3A80"/>
    <w:rsid w:val="002C6DE7"/>
    <w:rsid w:val="002D28E5"/>
    <w:rsid w:val="002E4539"/>
    <w:rsid w:val="002F17F1"/>
    <w:rsid w:val="002F3715"/>
    <w:rsid w:val="002F3FC1"/>
    <w:rsid w:val="002F5939"/>
    <w:rsid w:val="002F7719"/>
    <w:rsid w:val="0030008A"/>
    <w:rsid w:val="00303B42"/>
    <w:rsid w:val="00311F0B"/>
    <w:rsid w:val="00314080"/>
    <w:rsid w:val="003140B1"/>
    <w:rsid w:val="00315584"/>
    <w:rsid w:val="003166DB"/>
    <w:rsid w:val="0032387B"/>
    <w:rsid w:val="003300F8"/>
    <w:rsid w:val="00330719"/>
    <w:rsid w:val="00333581"/>
    <w:rsid w:val="003352F4"/>
    <w:rsid w:val="00337A2D"/>
    <w:rsid w:val="00340703"/>
    <w:rsid w:val="00341FA6"/>
    <w:rsid w:val="00344464"/>
    <w:rsid w:val="003464DE"/>
    <w:rsid w:val="00347F17"/>
    <w:rsid w:val="00351183"/>
    <w:rsid w:val="00353CB3"/>
    <w:rsid w:val="003575AE"/>
    <w:rsid w:val="0036197D"/>
    <w:rsid w:val="0036261F"/>
    <w:rsid w:val="00363E6A"/>
    <w:rsid w:val="003662A0"/>
    <w:rsid w:val="00375BAA"/>
    <w:rsid w:val="00376873"/>
    <w:rsid w:val="003771F7"/>
    <w:rsid w:val="00386CA6"/>
    <w:rsid w:val="003879F5"/>
    <w:rsid w:val="0039010B"/>
    <w:rsid w:val="0039445E"/>
    <w:rsid w:val="0039453D"/>
    <w:rsid w:val="003974ED"/>
    <w:rsid w:val="00397B8A"/>
    <w:rsid w:val="003A5DC3"/>
    <w:rsid w:val="003A70F9"/>
    <w:rsid w:val="003B2292"/>
    <w:rsid w:val="003B2C7B"/>
    <w:rsid w:val="003C11C2"/>
    <w:rsid w:val="003C1B99"/>
    <w:rsid w:val="003C23D7"/>
    <w:rsid w:val="003C2E56"/>
    <w:rsid w:val="003C76FE"/>
    <w:rsid w:val="003D0C61"/>
    <w:rsid w:val="003D3646"/>
    <w:rsid w:val="003D5898"/>
    <w:rsid w:val="003D6E27"/>
    <w:rsid w:val="003E291E"/>
    <w:rsid w:val="003E2B1E"/>
    <w:rsid w:val="003E3531"/>
    <w:rsid w:val="003E5065"/>
    <w:rsid w:val="003F2482"/>
    <w:rsid w:val="003F612E"/>
    <w:rsid w:val="003F6609"/>
    <w:rsid w:val="004009B0"/>
    <w:rsid w:val="00407673"/>
    <w:rsid w:val="0041319F"/>
    <w:rsid w:val="00415A9A"/>
    <w:rsid w:val="0042262E"/>
    <w:rsid w:val="00423722"/>
    <w:rsid w:val="00424C6E"/>
    <w:rsid w:val="00427806"/>
    <w:rsid w:val="00431B6D"/>
    <w:rsid w:val="00440A96"/>
    <w:rsid w:val="004430B0"/>
    <w:rsid w:val="004452BD"/>
    <w:rsid w:val="00447B12"/>
    <w:rsid w:val="004500FE"/>
    <w:rsid w:val="004512ED"/>
    <w:rsid w:val="00451ACF"/>
    <w:rsid w:val="0046039B"/>
    <w:rsid w:val="00461AEB"/>
    <w:rsid w:val="004664DB"/>
    <w:rsid w:val="004675E3"/>
    <w:rsid w:val="0047175E"/>
    <w:rsid w:val="00473854"/>
    <w:rsid w:val="00481647"/>
    <w:rsid w:val="00482F7A"/>
    <w:rsid w:val="00482FE1"/>
    <w:rsid w:val="00486353"/>
    <w:rsid w:val="00492C8B"/>
    <w:rsid w:val="0049522B"/>
    <w:rsid w:val="004954A0"/>
    <w:rsid w:val="004A26A0"/>
    <w:rsid w:val="004A350E"/>
    <w:rsid w:val="004A475F"/>
    <w:rsid w:val="004A77F5"/>
    <w:rsid w:val="004B0F9E"/>
    <w:rsid w:val="004B21B5"/>
    <w:rsid w:val="004B7772"/>
    <w:rsid w:val="004B788E"/>
    <w:rsid w:val="004C06E9"/>
    <w:rsid w:val="004C4F7E"/>
    <w:rsid w:val="004D0A06"/>
    <w:rsid w:val="004D638B"/>
    <w:rsid w:val="004E1EAA"/>
    <w:rsid w:val="004E35FA"/>
    <w:rsid w:val="004E4212"/>
    <w:rsid w:val="004E67D4"/>
    <w:rsid w:val="004F5F74"/>
    <w:rsid w:val="004F7226"/>
    <w:rsid w:val="004F7290"/>
    <w:rsid w:val="004F7593"/>
    <w:rsid w:val="005000F3"/>
    <w:rsid w:val="00507F5C"/>
    <w:rsid w:val="005124A3"/>
    <w:rsid w:val="00515141"/>
    <w:rsid w:val="00521123"/>
    <w:rsid w:val="0052202D"/>
    <w:rsid w:val="00524268"/>
    <w:rsid w:val="0052454B"/>
    <w:rsid w:val="005273BD"/>
    <w:rsid w:val="0053446F"/>
    <w:rsid w:val="005376B4"/>
    <w:rsid w:val="00537C41"/>
    <w:rsid w:val="0054306E"/>
    <w:rsid w:val="0054601E"/>
    <w:rsid w:val="00546BC1"/>
    <w:rsid w:val="0055005B"/>
    <w:rsid w:val="00550B44"/>
    <w:rsid w:val="0055151C"/>
    <w:rsid w:val="0055168A"/>
    <w:rsid w:val="0055205A"/>
    <w:rsid w:val="00553B5E"/>
    <w:rsid w:val="00562C27"/>
    <w:rsid w:val="00563BA6"/>
    <w:rsid w:val="00566B40"/>
    <w:rsid w:val="00566DAE"/>
    <w:rsid w:val="00573103"/>
    <w:rsid w:val="00575888"/>
    <w:rsid w:val="00582B21"/>
    <w:rsid w:val="00585D52"/>
    <w:rsid w:val="0058691A"/>
    <w:rsid w:val="005917EC"/>
    <w:rsid w:val="00592D35"/>
    <w:rsid w:val="00594622"/>
    <w:rsid w:val="00594D40"/>
    <w:rsid w:val="005A3E6E"/>
    <w:rsid w:val="005B230A"/>
    <w:rsid w:val="005B4672"/>
    <w:rsid w:val="005C02F1"/>
    <w:rsid w:val="005C1D2A"/>
    <w:rsid w:val="005C3A23"/>
    <w:rsid w:val="005C418F"/>
    <w:rsid w:val="005C4F9E"/>
    <w:rsid w:val="005C6091"/>
    <w:rsid w:val="005C7293"/>
    <w:rsid w:val="005D0219"/>
    <w:rsid w:val="005D25E9"/>
    <w:rsid w:val="005D2762"/>
    <w:rsid w:val="005D47A7"/>
    <w:rsid w:val="005D4EA2"/>
    <w:rsid w:val="005D54D0"/>
    <w:rsid w:val="005D5781"/>
    <w:rsid w:val="005E50CD"/>
    <w:rsid w:val="005E5FE4"/>
    <w:rsid w:val="005F22EA"/>
    <w:rsid w:val="005F42EE"/>
    <w:rsid w:val="005F4652"/>
    <w:rsid w:val="005F7C8E"/>
    <w:rsid w:val="00605B21"/>
    <w:rsid w:val="00606D91"/>
    <w:rsid w:val="00610E04"/>
    <w:rsid w:val="006112D9"/>
    <w:rsid w:val="00612EEA"/>
    <w:rsid w:val="0061442A"/>
    <w:rsid w:val="00620E55"/>
    <w:rsid w:val="00622C75"/>
    <w:rsid w:val="00627E46"/>
    <w:rsid w:val="006328ED"/>
    <w:rsid w:val="006360D2"/>
    <w:rsid w:val="0064785B"/>
    <w:rsid w:val="00647F82"/>
    <w:rsid w:val="0065078D"/>
    <w:rsid w:val="00652E5F"/>
    <w:rsid w:val="00652FF2"/>
    <w:rsid w:val="006561F2"/>
    <w:rsid w:val="006570FD"/>
    <w:rsid w:val="00662FD3"/>
    <w:rsid w:val="00665865"/>
    <w:rsid w:val="00665FAD"/>
    <w:rsid w:val="006661F9"/>
    <w:rsid w:val="00667B3C"/>
    <w:rsid w:val="0067224A"/>
    <w:rsid w:val="00675551"/>
    <w:rsid w:val="006755A0"/>
    <w:rsid w:val="00685455"/>
    <w:rsid w:val="006955C3"/>
    <w:rsid w:val="00695639"/>
    <w:rsid w:val="00695DE7"/>
    <w:rsid w:val="006A19EA"/>
    <w:rsid w:val="006B5689"/>
    <w:rsid w:val="006C0A2C"/>
    <w:rsid w:val="006C2726"/>
    <w:rsid w:val="006C35FB"/>
    <w:rsid w:val="006C3A2E"/>
    <w:rsid w:val="006C45C0"/>
    <w:rsid w:val="006C5D26"/>
    <w:rsid w:val="006C606A"/>
    <w:rsid w:val="006C66D1"/>
    <w:rsid w:val="006C7461"/>
    <w:rsid w:val="006D1249"/>
    <w:rsid w:val="006D1283"/>
    <w:rsid w:val="006E3472"/>
    <w:rsid w:val="006E7CB5"/>
    <w:rsid w:val="006F47C9"/>
    <w:rsid w:val="006F7788"/>
    <w:rsid w:val="007015CF"/>
    <w:rsid w:val="00701CB4"/>
    <w:rsid w:val="00704A5E"/>
    <w:rsid w:val="00712F3D"/>
    <w:rsid w:val="00712FB4"/>
    <w:rsid w:val="00714C56"/>
    <w:rsid w:val="00714CE8"/>
    <w:rsid w:val="00716D84"/>
    <w:rsid w:val="00717124"/>
    <w:rsid w:val="0072051C"/>
    <w:rsid w:val="00725932"/>
    <w:rsid w:val="007275A8"/>
    <w:rsid w:val="00731865"/>
    <w:rsid w:val="0073188C"/>
    <w:rsid w:val="0073729E"/>
    <w:rsid w:val="00746053"/>
    <w:rsid w:val="00752172"/>
    <w:rsid w:val="0075395C"/>
    <w:rsid w:val="007560E7"/>
    <w:rsid w:val="007561FD"/>
    <w:rsid w:val="00756A81"/>
    <w:rsid w:val="00760699"/>
    <w:rsid w:val="00762FD7"/>
    <w:rsid w:val="00764498"/>
    <w:rsid w:val="007678AA"/>
    <w:rsid w:val="00775E78"/>
    <w:rsid w:val="00785073"/>
    <w:rsid w:val="00786A61"/>
    <w:rsid w:val="00791FDC"/>
    <w:rsid w:val="00793104"/>
    <w:rsid w:val="007944EF"/>
    <w:rsid w:val="007A6147"/>
    <w:rsid w:val="007B131F"/>
    <w:rsid w:val="007B3CBA"/>
    <w:rsid w:val="007B41A0"/>
    <w:rsid w:val="007B6EAF"/>
    <w:rsid w:val="007C2A5D"/>
    <w:rsid w:val="007C3E9F"/>
    <w:rsid w:val="007C4DE2"/>
    <w:rsid w:val="007C5507"/>
    <w:rsid w:val="007D3C73"/>
    <w:rsid w:val="007D6D7F"/>
    <w:rsid w:val="007E551B"/>
    <w:rsid w:val="007E5E27"/>
    <w:rsid w:val="007E7813"/>
    <w:rsid w:val="008007DC"/>
    <w:rsid w:val="00806583"/>
    <w:rsid w:val="00810EA9"/>
    <w:rsid w:val="008166B0"/>
    <w:rsid w:val="008207C8"/>
    <w:rsid w:val="00821D05"/>
    <w:rsid w:val="00835C07"/>
    <w:rsid w:val="00840495"/>
    <w:rsid w:val="00841E9B"/>
    <w:rsid w:val="00842594"/>
    <w:rsid w:val="00842DEB"/>
    <w:rsid w:val="00843F81"/>
    <w:rsid w:val="0085035E"/>
    <w:rsid w:val="00857FE5"/>
    <w:rsid w:val="00862AC4"/>
    <w:rsid w:val="00862BE5"/>
    <w:rsid w:val="00862FA8"/>
    <w:rsid w:val="008703C3"/>
    <w:rsid w:val="00870888"/>
    <w:rsid w:val="008723D5"/>
    <w:rsid w:val="008726C9"/>
    <w:rsid w:val="008740AB"/>
    <w:rsid w:val="008765B7"/>
    <w:rsid w:val="00881160"/>
    <w:rsid w:val="0088600C"/>
    <w:rsid w:val="008860EC"/>
    <w:rsid w:val="00886A1F"/>
    <w:rsid w:val="008930F7"/>
    <w:rsid w:val="0089434F"/>
    <w:rsid w:val="00894A52"/>
    <w:rsid w:val="008A507E"/>
    <w:rsid w:val="008A7294"/>
    <w:rsid w:val="008A7A6B"/>
    <w:rsid w:val="008A7F4A"/>
    <w:rsid w:val="008B3878"/>
    <w:rsid w:val="008B700E"/>
    <w:rsid w:val="008C3835"/>
    <w:rsid w:val="008C5D33"/>
    <w:rsid w:val="008D0154"/>
    <w:rsid w:val="008D413B"/>
    <w:rsid w:val="008D640E"/>
    <w:rsid w:val="008D7F9E"/>
    <w:rsid w:val="008E0751"/>
    <w:rsid w:val="008E2DE0"/>
    <w:rsid w:val="008E6B24"/>
    <w:rsid w:val="008F2F9B"/>
    <w:rsid w:val="00901E1D"/>
    <w:rsid w:val="009038DE"/>
    <w:rsid w:val="00925467"/>
    <w:rsid w:val="00927636"/>
    <w:rsid w:val="009321D5"/>
    <w:rsid w:val="00932391"/>
    <w:rsid w:val="009344B9"/>
    <w:rsid w:val="00936C02"/>
    <w:rsid w:val="00937AE8"/>
    <w:rsid w:val="00942792"/>
    <w:rsid w:val="00943626"/>
    <w:rsid w:val="00944A26"/>
    <w:rsid w:val="009450EE"/>
    <w:rsid w:val="009477FB"/>
    <w:rsid w:val="00952BAC"/>
    <w:rsid w:val="00956654"/>
    <w:rsid w:val="009601E3"/>
    <w:rsid w:val="00964BE2"/>
    <w:rsid w:val="00970296"/>
    <w:rsid w:val="00970733"/>
    <w:rsid w:val="00973A48"/>
    <w:rsid w:val="009743A4"/>
    <w:rsid w:val="00981588"/>
    <w:rsid w:val="00983C79"/>
    <w:rsid w:val="009852AB"/>
    <w:rsid w:val="009863C6"/>
    <w:rsid w:val="009879C8"/>
    <w:rsid w:val="00992FFB"/>
    <w:rsid w:val="009964E9"/>
    <w:rsid w:val="00997E18"/>
    <w:rsid w:val="009A2B28"/>
    <w:rsid w:val="009A3E34"/>
    <w:rsid w:val="009A69BF"/>
    <w:rsid w:val="009A7FA0"/>
    <w:rsid w:val="009B54EF"/>
    <w:rsid w:val="009C1332"/>
    <w:rsid w:val="009C5418"/>
    <w:rsid w:val="009C55A9"/>
    <w:rsid w:val="009C74CD"/>
    <w:rsid w:val="009D0152"/>
    <w:rsid w:val="009D0422"/>
    <w:rsid w:val="009D1F28"/>
    <w:rsid w:val="009D2140"/>
    <w:rsid w:val="009D303B"/>
    <w:rsid w:val="009E09E9"/>
    <w:rsid w:val="009E49C6"/>
    <w:rsid w:val="009E49DE"/>
    <w:rsid w:val="009E58B6"/>
    <w:rsid w:val="009E6B8B"/>
    <w:rsid w:val="009E72FD"/>
    <w:rsid w:val="009E7EAE"/>
    <w:rsid w:val="009E7F5B"/>
    <w:rsid w:val="009F0B29"/>
    <w:rsid w:val="009F118E"/>
    <w:rsid w:val="009F347E"/>
    <w:rsid w:val="00A10778"/>
    <w:rsid w:val="00A12B6A"/>
    <w:rsid w:val="00A14B7C"/>
    <w:rsid w:val="00A16EB3"/>
    <w:rsid w:val="00A231A3"/>
    <w:rsid w:val="00A275DB"/>
    <w:rsid w:val="00A303F3"/>
    <w:rsid w:val="00A32FB6"/>
    <w:rsid w:val="00A33CA4"/>
    <w:rsid w:val="00A40F4C"/>
    <w:rsid w:val="00A4210E"/>
    <w:rsid w:val="00A4730D"/>
    <w:rsid w:val="00A534C7"/>
    <w:rsid w:val="00A6204C"/>
    <w:rsid w:val="00A624DC"/>
    <w:rsid w:val="00A65BE8"/>
    <w:rsid w:val="00A70715"/>
    <w:rsid w:val="00A70F50"/>
    <w:rsid w:val="00A7116A"/>
    <w:rsid w:val="00A80DD5"/>
    <w:rsid w:val="00A81355"/>
    <w:rsid w:val="00A81FBB"/>
    <w:rsid w:val="00A821AC"/>
    <w:rsid w:val="00A871F1"/>
    <w:rsid w:val="00A872C2"/>
    <w:rsid w:val="00A90852"/>
    <w:rsid w:val="00A93AC4"/>
    <w:rsid w:val="00A94DBB"/>
    <w:rsid w:val="00A95FD0"/>
    <w:rsid w:val="00A974F4"/>
    <w:rsid w:val="00AA5897"/>
    <w:rsid w:val="00AA6E1C"/>
    <w:rsid w:val="00AA78D1"/>
    <w:rsid w:val="00AA7B48"/>
    <w:rsid w:val="00AB0CBA"/>
    <w:rsid w:val="00AC32C6"/>
    <w:rsid w:val="00AC38CF"/>
    <w:rsid w:val="00AD08CD"/>
    <w:rsid w:val="00AD493F"/>
    <w:rsid w:val="00AD6562"/>
    <w:rsid w:val="00AE3D27"/>
    <w:rsid w:val="00AE661F"/>
    <w:rsid w:val="00AE7D4C"/>
    <w:rsid w:val="00AF2A38"/>
    <w:rsid w:val="00AF4999"/>
    <w:rsid w:val="00B008B1"/>
    <w:rsid w:val="00B03395"/>
    <w:rsid w:val="00B05723"/>
    <w:rsid w:val="00B123A6"/>
    <w:rsid w:val="00B15EF7"/>
    <w:rsid w:val="00B1665C"/>
    <w:rsid w:val="00B17CEB"/>
    <w:rsid w:val="00B205F2"/>
    <w:rsid w:val="00B24D14"/>
    <w:rsid w:val="00B2627A"/>
    <w:rsid w:val="00B2668E"/>
    <w:rsid w:val="00B36C00"/>
    <w:rsid w:val="00B41B09"/>
    <w:rsid w:val="00B43E2D"/>
    <w:rsid w:val="00B50FFB"/>
    <w:rsid w:val="00B51C82"/>
    <w:rsid w:val="00B52085"/>
    <w:rsid w:val="00B61AA6"/>
    <w:rsid w:val="00B62E8F"/>
    <w:rsid w:val="00B63E93"/>
    <w:rsid w:val="00B63F5F"/>
    <w:rsid w:val="00B648CD"/>
    <w:rsid w:val="00B66B47"/>
    <w:rsid w:val="00B725FF"/>
    <w:rsid w:val="00B72CD3"/>
    <w:rsid w:val="00B75401"/>
    <w:rsid w:val="00B76847"/>
    <w:rsid w:val="00B85DD9"/>
    <w:rsid w:val="00B87095"/>
    <w:rsid w:val="00B87FC6"/>
    <w:rsid w:val="00B9479C"/>
    <w:rsid w:val="00BA27C5"/>
    <w:rsid w:val="00BB05BD"/>
    <w:rsid w:val="00BB0F94"/>
    <w:rsid w:val="00BB1006"/>
    <w:rsid w:val="00BB5EB6"/>
    <w:rsid w:val="00BB69DB"/>
    <w:rsid w:val="00BC7D32"/>
    <w:rsid w:val="00BD4384"/>
    <w:rsid w:val="00BD5353"/>
    <w:rsid w:val="00BE356A"/>
    <w:rsid w:val="00BF2582"/>
    <w:rsid w:val="00BF3818"/>
    <w:rsid w:val="00BF4149"/>
    <w:rsid w:val="00BF4F53"/>
    <w:rsid w:val="00BF61D7"/>
    <w:rsid w:val="00BF7133"/>
    <w:rsid w:val="00C03DF1"/>
    <w:rsid w:val="00C043A2"/>
    <w:rsid w:val="00C04A9A"/>
    <w:rsid w:val="00C04B5C"/>
    <w:rsid w:val="00C114E1"/>
    <w:rsid w:val="00C146AC"/>
    <w:rsid w:val="00C15CE1"/>
    <w:rsid w:val="00C2316E"/>
    <w:rsid w:val="00C248FE"/>
    <w:rsid w:val="00C30773"/>
    <w:rsid w:val="00C31EC8"/>
    <w:rsid w:val="00C32BDA"/>
    <w:rsid w:val="00C37A91"/>
    <w:rsid w:val="00C405D9"/>
    <w:rsid w:val="00C479C2"/>
    <w:rsid w:val="00C50D03"/>
    <w:rsid w:val="00C52E5E"/>
    <w:rsid w:val="00C5552F"/>
    <w:rsid w:val="00C6057C"/>
    <w:rsid w:val="00C64366"/>
    <w:rsid w:val="00C64999"/>
    <w:rsid w:val="00C67177"/>
    <w:rsid w:val="00C67E3C"/>
    <w:rsid w:val="00C72331"/>
    <w:rsid w:val="00C810A6"/>
    <w:rsid w:val="00C85651"/>
    <w:rsid w:val="00C85A07"/>
    <w:rsid w:val="00C86801"/>
    <w:rsid w:val="00C86F91"/>
    <w:rsid w:val="00C91524"/>
    <w:rsid w:val="00C96D6B"/>
    <w:rsid w:val="00C97658"/>
    <w:rsid w:val="00C97E1E"/>
    <w:rsid w:val="00CA0C1B"/>
    <w:rsid w:val="00CA3AD1"/>
    <w:rsid w:val="00CA52BC"/>
    <w:rsid w:val="00CA7A22"/>
    <w:rsid w:val="00CB0994"/>
    <w:rsid w:val="00CB2357"/>
    <w:rsid w:val="00CB2528"/>
    <w:rsid w:val="00CB3B00"/>
    <w:rsid w:val="00CB489F"/>
    <w:rsid w:val="00CC07C4"/>
    <w:rsid w:val="00CC3C9D"/>
    <w:rsid w:val="00CC5F7F"/>
    <w:rsid w:val="00CC63AF"/>
    <w:rsid w:val="00CD23AB"/>
    <w:rsid w:val="00CD7647"/>
    <w:rsid w:val="00CE26D4"/>
    <w:rsid w:val="00CE408F"/>
    <w:rsid w:val="00CE41D5"/>
    <w:rsid w:val="00CE4D46"/>
    <w:rsid w:val="00CF084C"/>
    <w:rsid w:val="00CF7582"/>
    <w:rsid w:val="00D041C5"/>
    <w:rsid w:val="00D05517"/>
    <w:rsid w:val="00D152D6"/>
    <w:rsid w:val="00D16172"/>
    <w:rsid w:val="00D24029"/>
    <w:rsid w:val="00D24519"/>
    <w:rsid w:val="00D3112C"/>
    <w:rsid w:val="00D312D0"/>
    <w:rsid w:val="00D3275E"/>
    <w:rsid w:val="00D417BC"/>
    <w:rsid w:val="00D420A3"/>
    <w:rsid w:val="00D42CD2"/>
    <w:rsid w:val="00D60215"/>
    <w:rsid w:val="00D637B0"/>
    <w:rsid w:val="00D64A5E"/>
    <w:rsid w:val="00D64DCF"/>
    <w:rsid w:val="00D65043"/>
    <w:rsid w:val="00D700F3"/>
    <w:rsid w:val="00D74763"/>
    <w:rsid w:val="00D75E77"/>
    <w:rsid w:val="00D774CE"/>
    <w:rsid w:val="00D8136B"/>
    <w:rsid w:val="00D879FB"/>
    <w:rsid w:val="00D87A19"/>
    <w:rsid w:val="00D95381"/>
    <w:rsid w:val="00D95513"/>
    <w:rsid w:val="00D9571B"/>
    <w:rsid w:val="00DA1677"/>
    <w:rsid w:val="00DA2E9C"/>
    <w:rsid w:val="00DA6049"/>
    <w:rsid w:val="00DC275E"/>
    <w:rsid w:val="00DC55F2"/>
    <w:rsid w:val="00DD2495"/>
    <w:rsid w:val="00DD27F4"/>
    <w:rsid w:val="00DD3FD9"/>
    <w:rsid w:val="00DD67CD"/>
    <w:rsid w:val="00DD7DE8"/>
    <w:rsid w:val="00DE29B6"/>
    <w:rsid w:val="00DE3C61"/>
    <w:rsid w:val="00DF0AB1"/>
    <w:rsid w:val="00DF2A01"/>
    <w:rsid w:val="00DF483F"/>
    <w:rsid w:val="00DF65B2"/>
    <w:rsid w:val="00E02FD8"/>
    <w:rsid w:val="00E03EBA"/>
    <w:rsid w:val="00E05322"/>
    <w:rsid w:val="00E0600C"/>
    <w:rsid w:val="00E15B42"/>
    <w:rsid w:val="00E15C64"/>
    <w:rsid w:val="00E176FF"/>
    <w:rsid w:val="00E22708"/>
    <w:rsid w:val="00E31A32"/>
    <w:rsid w:val="00E33835"/>
    <w:rsid w:val="00E357FD"/>
    <w:rsid w:val="00E369BD"/>
    <w:rsid w:val="00E43A9A"/>
    <w:rsid w:val="00E52C0A"/>
    <w:rsid w:val="00E550E9"/>
    <w:rsid w:val="00E56B0C"/>
    <w:rsid w:val="00E571DC"/>
    <w:rsid w:val="00E606F2"/>
    <w:rsid w:val="00E608D4"/>
    <w:rsid w:val="00E610A0"/>
    <w:rsid w:val="00E62CE1"/>
    <w:rsid w:val="00E63C37"/>
    <w:rsid w:val="00E6441D"/>
    <w:rsid w:val="00E66B1C"/>
    <w:rsid w:val="00E70833"/>
    <w:rsid w:val="00E7291B"/>
    <w:rsid w:val="00E74C06"/>
    <w:rsid w:val="00E75996"/>
    <w:rsid w:val="00E82ECB"/>
    <w:rsid w:val="00E84086"/>
    <w:rsid w:val="00E86C9F"/>
    <w:rsid w:val="00E9488A"/>
    <w:rsid w:val="00EA21B6"/>
    <w:rsid w:val="00EA4BBA"/>
    <w:rsid w:val="00EA5436"/>
    <w:rsid w:val="00EA679B"/>
    <w:rsid w:val="00EA6B5C"/>
    <w:rsid w:val="00EB1C6E"/>
    <w:rsid w:val="00EB3C16"/>
    <w:rsid w:val="00EB450D"/>
    <w:rsid w:val="00EB568A"/>
    <w:rsid w:val="00EB5AE9"/>
    <w:rsid w:val="00EB6AA4"/>
    <w:rsid w:val="00EB6E5D"/>
    <w:rsid w:val="00EB70C0"/>
    <w:rsid w:val="00EC178F"/>
    <w:rsid w:val="00EC2545"/>
    <w:rsid w:val="00ED0924"/>
    <w:rsid w:val="00ED1FE3"/>
    <w:rsid w:val="00EE179A"/>
    <w:rsid w:val="00EE2777"/>
    <w:rsid w:val="00EE46B1"/>
    <w:rsid w:val="00EE4D66"/>
    <w:rsid w:val="00EE6916"/>
    <w:rsid w:val="00EF01DD"/>
    <w:rsid w:val="00EF1102"/>
    <w:rsid w:val="00EF2541"/>
    <w:rsid w:val="00F02166"/>
    <w:rsid w:val="00F03E9C"/>
    <w:rsid w:val="00F05CF4"/>
    <w:rsid w:val="00F07A54"/>
    <w:rsid w:val="00F13B22"/>
    <w:rsid w:val="00F15127"/>
    <w:rsid w:val="00F262F8"/>
    <w:rsid w:val="00F273E6"/>
    <w:rsid w:val="00F2799C"/>
    <w:rsid w:val="00F30A11"/>
    <w:rsid w:val="00F34F61"/>
    <w:rsid w:val="00F351B1"/>
    <w:rsid w:val="00F4088A"/>
    <w:rsid w:val="00F417A1"/>
    <w:rsid w:val="00F42935"/>
    <w:rsid w:val="00F47D70"/>
    <w:rsid w:val="00F50EF3"/>
    <w:rsid w:val="00F52DB6"/>
    <w:rsid w:val="00F532CA"/>
    <w:rsid w:val="00F541ED"/>
    <w:rsid w:val="00F60041"/>
    <w:rsid w:val="00F6039D"/>
    <w:rsid w:val="00F60C17"/>
    <w:rsid w:val="00F645DC"/>
    <w:rsid w:val="00F65616"/>
    <w:rsid w:val="00F6574E"/>
    <w:rsid w:val="00F700D6"/>
    <w:rsid w:val="00F71797"/>
    <w:rsid w:val="00F82AF4"/>
    <w:rsid w:val="00F86DB6"/>
    <w:rsid w:val="00F90829"/>
    <w:rsid w:val="00F9216F"/>
    <w:rsid w:val="00F934FF"/>
    <w:rsid w:val="00F949DF"/>
    <w:rsid w:val="00F9681A"/>
    <w:rsid w:val="00FA1A92"/>
    <w:rsid w:val="00FA58DF"/>
    <w:rsid w:val="00FA6874"/>
    <w:rsid w:val="00FB15BC"/>
    <w:rsid w:val="00FB31CC"/>
    <w:rsid w:val="00FB50B8"/>
    <w:rsid w:val="00FB5127"/>
    <w:rsid w:val="00FB546D"/>
    <w:rsid w:val="00FB5ADB"/>
    <w:rsid w:val="00FB6AC9"/>
    <w:rsid w:val="00FB7910"/>
    <w:rsid w:val="00FB79AE"/>
    <w:rsid w:val="00FC01EF"/>
    <w:rsid w:val="00FC1A01"/>
    <w:rsid w:val="00FD36D7"/>
    <w:rsid w:val="00FD3AF7"/>
    <w:rsid w:val="00FD4C59"/>
    <w:rsid w:val="00FE26FC"/>
    <w:rsid w:val="00FE4CCC"/>
    <w:rsid w:val="00FE715F"/>
    <w:rsid w:val="00FF0A72"/>
    <w:rsid w:val="00FF17FE"/>
    <w:rsid w:val="00FF3425"/>
    <w:rsid w:val="00FF5E2C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ECAB41"/>
  <w15:chartTrackingRefBased/>
  <w15:docId w15:val="{E32ACD9A-6A8B-4C56-B7D0-43096CAC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F7E"/>
    <w:pPr>
      <w:widowControl w:val="0"/>
      <w:jc w:val="both"/>
    </w:pPr>
    <w:rPr>
      <w:rFonts w:ascii="游明朝" w:eastAsia="游明朝" w:hAnsi="游明朝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F7E"/>
    <w:rPr>
      <w:rFonts w:ascii="游明朝" w:eastAsia="游明朝" w:hAnsi="游明朝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uiPriority w:val="39"/>
    <w:rsid w:val="004C4F7E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73103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8E2DE0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A813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81355"/>
    <w:rPr>
      <w:rFonts w:ascii="游明朝" w:eastAsia="游明朝" w:hAnsi="游明朝" w:cs="Arial"/>
    </w:rPr>
  </w:style>
  <w:style w:type="paragraph" w:styleId="a8">
    <w:name w:val="footer"/>
    <w:basedOn w:val="a"/>
    <w:link w:val="a9"/>
    <w:uiPriority w:val="99"/>
    <w:unhideWhenUsed/>
    <w:rsid w:val="00A813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81355"/>
    <w:rPr>
      <w:rFonts w:ascii="游明朝" w:eastAsia="游明朝" w:hAnsi="游明朝" w:cs="Arial"/>
    </w:rPr>
  </w:style>
  <w:style w:type="character" w:styleId="aa">
    <w:name w:val="line number"/>
    <w:basedOn w:val="a0"/>
    <w:uiPriority w:val="99"/>
    <w:semiHidden/>
    <w:unhideWhenUsed/>
    <w:rsid w:val="0054306E"/>
  </w:style>
  <w:style w:type="character" w:styleId="ab">
    <w:name w:val="Unresolved Mention"/>
    <w:basedOn w:val="a0"/>
    <w:uiPriority w:val="99"/>
    <w:semiHidden/>
    <w:unhideWhenUsed/>
    <w:rsid w:val="006E3472"/>
    <w:rPr>
      <w:color w:val="605E5C"/>
      <w:shd w:val="clear" w:color="auto" w:fill="E1DFDD"/>
    </w:rPr>
  </w:style>
  <w:style w:type="table" w:customStyle="1" w:styleId="TableGrid3">
    <w:name w:val="Table Grid3"/>
    <w:basedOn w:val="a1"/>
    <w:next w:val="a3"/>
    <w:uiPriority w:val="39"/>
    <w:rsid w:val="00143F4D"/>
    <w:rPr>
      <w:rFonts w:eastAsia="Calibr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uiPriority w:val="39"/>
    <w:rsid w:val="003C11C2"/>
    <w:rPr>
      <w:rFonts w:ascii="游明朝" w:eastAsia="游明朝" w:hAnsi="游明朝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8406D-93A2-4117-BA37-4CF51C71D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latif</dc:creator>
  <cp:keywords/>
  <dc:description/>
  <cp:lastModifiedBy>kopas</cp:lastModifiedBy>
  <cp:revision>2</cp:revision>
  <dcterms:created xsi:type="dcterms:W3CDTF">2023-05-01T05:01:00Z</dcterms:created>
  <dcterms:modified xsi:type="dcterms:W3CDTF">2023-05-01T05:01:00Z</dcterms:modified>
</cp:coreProperties>
</file>